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8881F" w14:textId="3E3D654A" w:rsidR="004A36AC" w:rsidRDefault="00622900">
      <w:pPr>
        <w:rPr>
          <w:lang w:val="en-US"/>
        </w:rPr>
      </w:pPr>
      <w:bookmarkStart w:id="0" w:name="_Hlk131422321"/>
      <w:r w:rsidRPr="00D811DD">
        <w:rPr>
          <w:b/>
          <w:bCs/>
          <w:lang w:val="en-US"/>
        </w:rPr>
        <w:t>Table S1.</w:t>
      </w:r>
      <w:r>
        <w:rPr>
          <w:lang w:val="en-US"/>
        </w:rPr>
        <w:t xml:space="preserve"> </w:t>
      </w:r>
      <w:r w:rsidR="00D811DD" w:rsidRPr="00D811DD">
        <w:rPr>
          <w:lang w:val="en-US"/>
        </w:rPr>
        <w:t>Laboratory results and imaging findings for the included cases.</w:t>
      </w:r>
    </w:p>
    <w:tbl>
      <w:tblPr>
        <w:tblStyle w:val="TableGrid"/>
        <w:tblW w:w="5000" w:type="pct"/>
        <w:jc w:val="center"/>
        <w:tblLook w:val="0000" w:firstRow="0" w:lastRow="0" w:firstColumn="0" w:lastColumn="0" w:noHBand="0" w:noVBand="0"/>
      </w:tblPr>
      <w:tblGrid>
        <w:gridCol w:w="1252"/>
        <w:gridCol w:w="759"/>
        <w:gridCol w:w="2139"/>
        <w:gridCol w:w="2263"/>
        <w:gridCol w:w="2603"/>
      </w:tblGrid>
      <w:tr w:rsidR="00622900" w:rsidRPr="00622900" w14:paraId="588EA846" w14:textId="77777777" w:rsidTr="00D811DD">
        <w:trPr>
          <w:cantSplit/>
          <w:trHeight w:val="1151"/>
          <w:jc w:val="center"/>
        </w:trPr>
        <w:tc>
          <w:tcPr>
            <w:tcW w:w="608" w:type="pct"/>
          </w:tcPr>
          <w:bookmarkEnd w:id="0"/>
          <w:p w14:paraId="6991CAF1" w14:textId="77777777" w:rsidR="00622900" w:rsidRPr="00622900" w:rsidRDefault="00622900" w:rsidP="00622900">
            <w:pPr>
              <w:suppressAutoHyphens/>
              <w:jc w:val="center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2900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eastAsia="en-GB"/>
              </w:rPr>
              <w:t>Author,</w:t>
            </w:r>
          </w:p>
          <w:p w14:paraId="19237DF5" w14:textId="77777777" w:rsidR="00622900" w:rsidRPr="00622900" w:rsidRDefault="00622900" w:rsidP="00622900">
            <w:pPr>
              <w:suppressAutoHyphens/>
              <w:jc w:val="center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2900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eastAsia="en-GB"/>
              </w:rPr>
              <w:t>Year,</w:t>
            </w:r>
          </w:p>
          <w:p w14:paraId="01A3E3E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407" w:type="pct"/>
          </w:tcPr>
          <w:p w14:paraId="076A6B0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eastAsia="en-GB"/>
              </w:rPr>
              <w:t>Case number</w:t>
            </w:r>
          </w:p>
        </w:tc>
        <w:tc>
          <w:tcPr>
            <w:tcW w:w="1220" w:type="pct"/>
          </w:tcPr>
          <w:p w14:paraId="1898FD8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2900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eastAsia="en-GB"/>
              </w:rPr>
              <w:t>Laboratory tests</w:t>
            </w:r>
          </w:p>
        </w:tc>
        <w:tc>
          <w:tcPr>
            <w:tcW w:w="1288" w:type="pct"/>
          </w:tcPr>
          <w:p w14:paraId="40421CE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2900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eastAsia="en-GB"/>
              </w:rPr>
              <w:t>Imaging</w:t>
            </w:r>
          </w:p>
          <w:p w14:paraId="435BED1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77" w:type="pct"/>
          </w:tcPr>
          <w:p w14:paraId="38A2CC9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eastAsia="en-GB"/>
              </w:rPr>
              <w:t>Biopsy report</w:t>
            </w:r>
          </w:p>
        </w:tc>
      </w:tr>
      <w:tr w:rsidR="00622900" w:rsidRPr="00622900" w14:paraId="3E166B3A" w14:textId="77777777" w:rsidTr="00D811DD">
        <w:trPr>
          <w:cantSplit/>
          <w:trHeight w:val="396"/>
          <w:jc w:val="center"/>
        </w:trPr>
        <w:tc>
          <w:tcPr>
            <w:tcW w:w="608" w:type="pct"/>
          </w:tcPr>
          <w:p w14:paraId="73DA57D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Marampudi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2, USA</w:t>
            </w:r>
          </w:p>
        </w:tc>
        <w:tc>
          <w:tcPr>
            <w:tcW w:w="407" w:type="pct"/>
          </w:tcPr>
          <w:p w14:paraId="1A69188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4CDF57F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2F3DDBB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55mg/dL</w:t>
            </w:r>
          </w:p>
          <w:p w14:paraId="7323F96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9977 mg/day [&lt;300mg/day]</w:t>
            </w:r>
          </w:p>
          <w:p w14:paraId="5201EE10" w14:textId="7EDED1E3" w:rsidR="00622900" w:rsidRPr="00D811DD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</w:t>
            </w:r>
          </w:p>
        </w:tc>
        <w:tc>
          <w:tcPr>
            <w:tcW w:w="1288" w:type="pct"/>
          </w:tcPr>
          <w:p w14:paraId="2F16AC9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13E7C8F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</w:tr>
      <w:tr w:rsidR="00622900" w:rsidRPr="00622900" w14:paraId="04D60539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7D1C575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Pella, 2022, Greece</w:t>
            </w:r>
          </w:p>
        </w:tc>
        <w:tc>
          <w:tcPr>
            <w:tcW w:w="407" w:type="pct"/>
          </w:tcPr>
          <w:p w14:paraId="434F016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48F5251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30 mg/dL</w:t>
            </w:r>
          </w:p>
          <w:p w14:paraId="7F9C629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Creatinine: 0.99 mg/dL </w:t>
            </w:r>
          </w:p>
          <w:p w14:paraId="2D7FB53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23.4g/day</w:t>
            </w:r>
          </w:p>
          <w:p w14:paraId="1756ED6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7CDE184D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Abdominal CT: Ascites</w:t>
            </w:r>
          </w:p>
          <w:p w14:paraId="6F572F4A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  <w:lang w:val="fr-FR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  <w:lang w:val="fr-FR"/>
              </w:rPr>
              <w:t>Chest</w:t>
            </w:r>
            <w:proofErr w:type="spellEnd"/>
            <w:r w:rsidRPr="00622900">
              <w:rPr>
                <w:rFonts w:ascii="Times" w:hAnsi="Times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622900">
              <w:rPr>
                <w:rFonts w:ascii="Times" w:hAnsi="Times"/>
                <w:sz w:val="16"/>
                <w:szCs w:val="16"/>
                <w:lang w:val="fr-FR"/>
              </w:rPr>
              <w:t>Radiograph</w:t>
            </w:r>
            <w:proofErr w:type="spellEnd"/>
            <w:r w:rsidRPr="00622900">
              <w:rPr>
                <w:rFonts w:ascii="Times" w:hAnsi="Times"/>
                <w:sz w:val="16"/>
                <w:szCs w:val="16"/>
                <w:lang w:val="fr-FR"/>
              </w:rPr>
              <w:t xml:space="preserve">: </w:t>
            </w:r>
            <w:proofErr w:type="spellStart"/>
            <w:r w:rsidRPr="00622900">
              <w:rPr>
                <w:rFonts w:ascii="Times" w:hAnsi="Times"/>
                <w:sz w:val="16"/>
                <w:szCs w:val="16"/>
                <w:lang w:val="fr-FR"/>
              </w:rPr>
              <w:t>Unilateral</w:t>
            </w:r>
            <w:proofErr w:type="spellEnd"/>
            <w:r w:rsidRPr="00622900">
              <w:rPr>
                <w:rFonts w:ascii="Times" w:hAnsi="Times"/>
                <w:sz w:val="16"/>
                <w:szCs w:val="16"/>
                <w:lang w:val="fr-FR"/>
              </w:rPr>
              <w:t xml:space="preserve"> Pleural effusion</w:t>
            </w:r>
          </w:p>
        </w:tc>
        <w:tc>
          <w:tcPr>
            <w:tcW w:w="1477" w:type="pct"/>
          </w:tcPr>
          <w:p w14:paraId="7EBE2AA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o significant abnormalities, consistent with Minimal Change Disease</w:t>
            </w:r>
          </w:p>
          <w:p w14:paraId="60785EB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622900" w:rsidRPr="00622900" w14:paraId="0BD45CA5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2193096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Alhosaini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2, UAE</w:t>
            </w:r>
          </w:p>
        </w:tc>
        <w:tc>
          <w:tcPr>
            <w:tcW w:w="407" w:type="pct"/>
          </w:tcPr>
          <w:p w14:paraId="20DCF9B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5864523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1BB21FE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85 mg/dL</w:t>
            </w:r>
          </w:p>
          <w:p w14:paraId="1B7ED5A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3+</w:t>
            </w:r>
          </w:p>
          <w:p w14:paraId="6BD767B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  <w:p w14:paraId="41B2E7F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5 g/dL</w:t>
            </w:r>
          </w:p>
          <w:p w14:paraId="0778EA3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 Creatinine Ratio: 5.6 g/g</w:t>
            </w:r>
          </w:p>
        </w:tc>
        <w:tc>
          <w:tcPr>
            <w:tcW w:w="1288" w:type="pct"/>
          </w:tcPr>
          <w:p w14:paraId="44BCDA8D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Kidney Ultrasound: Increased echogenicity. Ascites and pleural effusion</w:t>
            </w:r>
          </w:p>
        </w:tc>
        <w:tc>
          <w:tcPr>
            <w:tcW w:w="1477" w:type="pct"/>
          </w:tcPr>
          <w:p w14:paraId="1C19260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Diffuse foot process effacements</w:t>
            </w:r>
          </w:p>
        </w:tc>
      </w:tr>
      <w:tr w:rsidR="00622900" w:rsidRPr="00622900" w14:paraId="5E2A3145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6CF2DCB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ochizuki, 2022, Japan</w:t>
            </w:r>
          </w:p>
        </w:tc>
        <w:tc>
          <w:tcPr>
            <w:tcW w:w="407" w:type="pct"/>
          </w:tcPr>
          <w:p w14:paraId="3C0A29D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6CF4743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15.8 mg/dL</w:t>
            </w:r>
          </w:p>
          <w:p w14:paraId="791B9B5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79 mg/dL</w:t>
            </w:r>
          </w:p>
          <w:p w14:paraId="3323B43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</w:t>
            </w:r>
          </w:p>
          <w:p w14:paraId="7BC5B12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 Creatinine Ratio 7.07 g/g</w:t>
            </w:r>
          </w:p>
          <w:p w14:paraId="7FD1510E" w14:textId="47A7D133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1C1F86D1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hest Radiograph: Small pleural effusion.</w:t>
            </w:r>
          </w:p>
          <w:p w14:paraId="0083B5CE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Abdominal Ultrasound: Kidneys Normal, No urinary tract obstruction</w:t>
            </w:r>
          </w:p>
        </w:tc>
        <w:tc>
          <w:tcPr>
            <w:tcW w:w="1477" w:type="pct"/>
          </w:tcPr>
          <w:p w14:paraId="57E243F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Tubular epithelium congested and swollen</w:t>
            </w:r>
          </w:p>
          <w:p w14:paraId="1E55B04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Sclerotic changes in small vasculature</w:t>
            </w:r>
          </w:p>
          <w:p w14:paraId="5857469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Loss of foot process observed locally</w:t>
            </w:r>
          </w:p>
          <w:p w14:paraId="273AEEC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o electron-dense deposits</w:t>
            </w:r>
          </w:p>
          <w:p w14:paraId="1AE855A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Findings consistent with MCD</w:t>
            </w:r>
          </w:p>
        </w:tc>
      </w:tr>
      <w:tr w:rsidR="00622900" w:rsidRPr="00622900" w14:paraId="5CEB2611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13B102D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Park, 2022, Korea</w:t>
            </w:r>
          </w:p>
        </w:tc>
        <w:tc>
          <w:tcPr>
            <w:tcW w:w="407" w:type="pct"/>
          </w:tcPr>
          <w:p w14:paraId="08C7366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5D7F7CD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</w:t>
            </w:r>
          </w:p>
          <w:p w14:paraId="7EE41E8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5.38 mg/dL</w:t>
            </w:r>
          </w:p>
          <w:p w14:paraId="1073777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4 g/dL</w:t>
            </w:r>
          </w:p>
          <w:p w14:paraId="38BAA4B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6.1 g/day</w:t>
            </w:r>
          </w:p>
          <w:p w14:paraId="7A209840" w14:textId="5704F233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4F7DC244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26927DA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Biopsy consistent with MCD</w:t>
            </w:r>
          </w:p>
        </w:tc>
      </w:tr>
      <w:tr w:rsidR="00622900" w:rsidRPr="00622900" w14:paraId="5EE84DDA" w14:textId="77777777" w:rsidTr="00D811DD">
        <w:trPr>
          <w:cantSplit/>
          <w:trHeight w:val="188"/>
          <w:jc w:val="center"/>
        </w:trPr>
        <w:tc>
          <w:tcPr>
            <w:tcW w:w="608" w:type="pct"/>
            <w:vMerge/>
          </w:tcPr>
          <w:p w14:paraId="44202F1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21BA97A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</w:t>
            </w:r>
          </w:p>
        </w:tc>
        <w:tc>
          <w:tcPr>
            <w:tcW w:w="1220" w:type="pct"/>
          </w:tcPr>
          <w:p w14:paraId="0E590B3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0910B24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72 mg/dL</w:t>
            </w:r>
          </w:p>
          <w:p w14:paraId="6094DB9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1 g/dL</w:t>
            </w:r>
          </w:p>
          <w:p w14:paraId="49B9CCE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6.1 g/day</w:t>
            </w:r>
          </w:p>
          <w:p w14:paraId="2C9718D0" w14:textId="7A1EF273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3B9F9C6F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754122F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Biopsy feature consistent with MCD</w:t>
            </w:r>
          </w:p>
        </w:tc>
      </w:tr>
      <w:tr w:rsidR="00622900" w:rsidRPr="00622900" w14:paraId="489CC029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10FF8D7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Hartley, 2022, United Kingdom</w:t>
            </w:r>
          </w:p>
        </w:tc>
        <w:tc>
          <w:tcPr>
            <w:tcW w:w="407" w:type="pct"/>
          </w:tcPr>
          <w:p w14:paraId="36E3164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40DB5C6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3+ protein</w:t>
            </w:r>
          </w:p>
          <w:p w14:paraId="3A75438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310 mmol/L</w:t>
            </w:r>
          </w:p>
          <w:p w14:paraId="3FAD210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lbumin: creatinine ratio: </w:t>
            </w:r>
          </w:p>
          <w:p w14:paraId="6FDA161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8.2 g/day</w:t>
            </w:r>
          </w:p>
          <w:p w14:paraId="72E77160" w14:textId="3C896A63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33F56A4F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 xml:space="preserve">Chest Radiograph: normal </w:t>
            </w:r>
          </w:p>
          <w:p w14:paraId="68FC2B0B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Transthoracic echocardiography: normal</w:t>
            </w:r>
          </w:p>
        </w:tc>
        <w:tc>
          <w:tcPr>
            <w:tcW w:w="1477" w:type="pct"/>
          </w:tcPr>
          <w:p w14:paraId="2D0C36B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The kidney biopsy was consistent with MCD along with acute interstitial nephritis.</w:t>
            </w:r>
          </w:p>
        </w:tc>
      </w:tr>
      <w:tr w:rsidR="00622900" w:rsidRPr="00622900" w14:paraId="7C645A24" w14:textId="77777777" w:rsidTr="00D811DD">
        <w:trPr>
          <w:cantSplit/>
          <w:trHeight w:val="188"/>
          <w:jc w:val="center"/>
        </w:trPr>
        <w:tc>
          <w:tcPr>
            <w:tcW w:w="608" w:type="pct"/>
            <w:vMerge/>
          </w:tcPr>
          <w:p w14:paraId="4084B40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3DFAF67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</w:t>
            </w:r>
          </w:p>
        </w:tc>
        <w:tc>
          <w:tcPr>
            <w:tcW w:w="1220" w:type="pct"/>
          </w:tcPr>
          <w:p w14:paraId="5FCDF41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7B1B084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08 mmol/L</w:t>
            </w:r>
          </w:p>
          <w:p w14:paraId="57195C6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6 mmol/L</w:t>
            </w:r>
          </w:p>
          <w:p w14:paraId="02FB396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Creatinine Ratio 800.7/mg/mmol</w:t>
            </w:r>
          </w:p>
          <w:p w14:paraId="7AD7128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</w:t>
            </w:r>
          </w:p>
          <w:p w14:paraId="79ED1292" w14:textId="718491D6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16EE56CA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50843EA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</w:tr>
      <w:tr w:rsidR="00622900" w:rsidRPr="00622900" w14:paraId="2AE914DC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30E3103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Leong, 2021, Singapore</w:t>
            </w:r>
          </w:p>
        </w:tc>
        <w:tc>
          <w:tcPr>
            <w:tcW w:w="407" w:type="pct"/>
          </w:tcPr>
          <w:p w14:paraId="11F2C31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2931FA8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7D65E6D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54 µmol/L</w:t>
            </w:r>
          </w:p>
          <w:p w14:paraId="495583F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Serum Albumin: 40 g/L</w:t>
            </w:r>
          </w:p>
          <w:p w14:paraId="70B5A8F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4.23 g/day</w:t>
            </w:r>
          </w:p>
          <w:p w14:paraId="0420426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 creatinine ratio: 413 mg/mmol </w:t>
            </w:r>
          </w:p>
          <w:p w14:paraId="781AD4C7" w14:textId="787FAF70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3861C67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1A07739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</w:tr>
      <w:tr w:rsidR="00622900" w:rsidRPr="00622900" w14:paraId="5B09BC52" w14:textId="77777777" w:rsidTr="00D811DD">
        <w:trPr>
          <w:cantSplit/>
          <w:trHeight w:val="188"/>
          <w:jc w:val="center"/>
        </w:trPr>
        <w:tc>
          <w:tcPr>
            <w:tcW w:w="608" w:type="pct"/>
            <w:vMerge/>
          </w:tcPr>
          <w:p w14:paraId="4AD2029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75B9CC9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</w:t>
            </w:r>
          </w:p>
        </w:tc>
        <w:tc>
          <w:tcPr>
            <w:tcW w:w="1220" w:type="pct"/>
          </w:tcPr>
          <w:p w14:paraId="73EBB5F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34B0CC9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64 µmol/L</w:t>
            </w:r>
          </w:p>
          <w:p w14:paraId="7DA5096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7g/L</w:t>
            </w:r>
          </w:p>
          <w:p w14:paraId="3F65B03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0.75 g/day</w:t>
            </w:r>
          </w:p>
          <w:p w14:paraId="68A35EA8" w14:textId="277FA97D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5E734A17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07EE464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</w:tr>
      <w:tr w:rsidR="00622900" w:rsidRPr="00622900" w14:paraId="2159A5B4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1F8A830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lastRenderedPageBreak/>
              <w:t>Tanaka, 2021, Japan</w:t>
            </w:r>
          </w:p>
        </w:tc>
        <w:tc>
          <w:tcPr>
            <w:tcW w:w="407" w:type="pct"/>
          </w:tcPr>
          <w:p w14:paraId="1FD1C3A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4D4C30F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7EFF564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65 mg/dL</w:t>
            </w:r>
          </w:p>
          <w:p w14:paraId="249D1CB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Serum Albumin: 1.5 g/dL</w:t>
            </w:r>
          </w:p>
          <w:p w14:paraId="3A6339F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 : creatine ratio: 8.08g/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gCr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0BB3E6B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</w:t>
            </w:r>
          </w:p>
          <w:p w14:paraId="0CD8EEBA" w14:textId="6F15277D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</w:t>
            </w:r>
          </w:p>
        </w:tc>
        <w:tc>
          <w:tcPr>
            <w:tcW w:w="1288" w:type="pct"/>
          </w:tcPr>
          <w:p w14:paraId="794AFC28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  <w:p w14:paraId="4CB87946" w14:textId="77777777" w:rsidR="00622900" w:rsidRPr="00622900" w:rsidRDefault="00622900" w:rsidP="00622900">
            <w:pPr>
              <w:suppressAutoHyphens/>
              <w:spacing w:line="254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77" w:type="pct"/>
          </w:tcPr>
          <w:p w14:paraId="5C115E4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Diffuse effacement of podocyte foot process with rouleau formation - suggestive of MCD</w:t>
            </w:r>
          </w:p>
        </w:tc>
      </w:tr>
      <w:tr w:rsidR="00622900" w:rsidRPr="00622900" w14:paraId="52F69F8B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0736A5D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Jongvilaikasem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2, Thailand</w:t>
            </w:r>
          </w:p>
        </w:tc>
        <w:tc>
          <w:tcPr>
            <w:tcW w:w="407" w:type="pct"/>
          </w:tcPr>
          <w:p w14:paraId="5683D19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1A0D3E9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0926F66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2 mg/dL</w:t>
            </w:r>
          </w:p>
          <w:p w14:paraId="36C8B00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g/dL</w:t>
            </w:r>
          </w:p>
          <w:p w14:paraId="4C16D79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4+</w:t>
            </w:r>
          </w:p>
          <w:p w14:paraId="5DA03C77" w14:textId="216B560D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</w:t>
            </w:r>
          </w:p>
        </w:tc>
        <w:tc>
          <w:tcPr>
            <w:tcW w:w="1288" w:type="pct"/>
          </w:tcPr>
          <w:p w14:paraId="673C839C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1791E47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Diffuse foot process effacement</w:t>
            </w:r>
          </w:p>
        </w:tc>
      </w:tr>
      <w:tr w:rsidR="00622900" w:rsidRPr="00622900" w14:paraId="18D93554" w14:textId="77777777" w:rsidTr="00D811DD">
        <w:trPr>
          <w:cantSplit/>
          <w:trHeight w:val="396"/>
          <w:jc w:val="center"/>
        </w:trPr>
        <w:tc>
          <w:tcPr>
            <w:tcW w:w="608" w:type="pct"/>
          </w:tcPr>
          <w:p w14:paraId="5A536A1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Marinaki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1, Greece</w:t>
            </w:r>
          </w:p>
        </w:tc>
        <w:tc>
          <w:tcPr>
            <w:tcW w:w="407" w:type="pct"/>
          </w:tcPr>
          <w:p w14:paraId="4D18EE7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5080E80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7C513E9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Creatinine: </w:t>
            </w:r>
          </w:p>
          <w:p w14:paraId="53DBD51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8.6 g/day</w:t>
            </w:r>
          </w:p>
          <w:p w14:paraId="10E5EA68" w14:textId="682DA282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5F5E51B3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4071298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ild tubular atrophy and interstitial fibrosis</w:t>
            </w:r>
          </w:p>
          <w:p w14:paraId="5052F04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Diffuse foot process effacement with microvillous transformation</w:t>
            </w:r>
          </w:p>
        </w:tc>
      </w:tr>
      <w:tr w:rsidR="00622900" w:rsidRPr="00622900" w14:paraId="44D12C43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5FDFA75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Biradar, 2021, India</w:t>
            </w:r>
          </w:p>
        </w:tc>
        <w:tc>
          <w:tcPr>
            <w:tcW w:w="407" w:type="pct"/>
          </w:tcPr>
          <w:p w14:paraId="2222931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23708EF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3029CF3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72 g/dL</w:t>
            </w:r>
          </w:p>
          <w:p w14:paraId="4EFEFB8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33 g/dL</w:t>
            </w:r>
          </w:p>
          <w:p w14:paraId="2704F4C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4+</w:t>
            </w:r>
          </w:p>
          <w:p w14:paraId="042FB57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: protein creatinine  </w:t>
            </w:r>
          </w:p>
          <w:p w14:paraId="6460CDBE" w14:textId="62CE9416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70C1EE67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XR: Normal</w:t>
            </w:r>
          </w:p>
          <w:p w14:paraId="5AE3D35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Kidney Ultrasound: normal shape, no evidence of obstruction</w:t>
            </w:r>
          </w:p>
        </w:tc>
        <w:tc>
          <w:tcPr>
            <w:tcW w:w="1477" w:type="pct"/>
          </w:tcPr>
          <w:p w14:paraId="712F761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Globally sclerosed. Immunofluorescence negative. Consistent with MCD.</w:t>
            </w:r>
          </w:p>
        </w:tc>
      </w:tr>
      <w:tr w:rsidR="00622900" w:rsidRPr="00622900" w14:paraId="1857745F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279BE84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Unver, 2021, Turkey</w:t>
            </w:r>
          </w:p>
        </w:tc>
        <w:tc>
          <w:tcPr>
            <w:tcW w:w="407" w:type="pct"/>
          </w:tcPr>
          <w:p w14:paraId="232A886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31C0332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3578626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6 mg/dL</w:t>
            </w:r>
          </w:p>
          <w:p w14:paraId="6663B21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2 g/dL</w:t>
            </w:r>
          </w:p>
          <w:p w14:paraId="19B4817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</w:t>
            </w:r>
          </w:p>
          <w:p w14:paraId="5384B6E0" w14:textId="126D7DA0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25688385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358A5E7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219E0B93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6E18124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Lebedev, 2021, Israel</w:t>
            </w:r>
          </w:p>
        </w:tc>
        <w:tc>
          <w:tcPr>
            <w:tcW w:w="407" w:type="pct"/>
          </w:tcPr>
          <w:p w14:paraId="2C81858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7FED841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1.93g/dL</w:t>
            </w:r>
          </w:p>
          <w:p w14:paraId="55F1F2B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2.3 mg/dL</w:t>
            </w:r>
          </w:p>
          <w:p w14:paraId="3DFA7BC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</w:t>
            </w:r>
          </w:p>
          <w:p w14:paraId="4F2BF38D" w14:textId="3CA89404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642B3E3D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XR: Bilateral pleural effusions.</w:t>
            </w:r>
          </w:p>
          <w:p w14:paraId="69FF9814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 xml:space="preserve"> CT KUB: Normal kidney size, no obstruction</w:t>
            </w:r>
          </w:p>
        </w:tc>
        <w:tc>
          <w:tcPr>
            <w:tcW w:w="1477" w:type="pct"/>
          </w:tcPr>
          <w:p w14:paraId="0D7A230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ild congestion in glomerular capillaries. Extensive acute tubular injury, diffuse flattening of the podocytes.</w:t>
            </w:r>
          </w:p>
        </w:tc>
      </w:tr>
      <w:tr w:rsidR="00622900" w:rsidRPr="00622900" w14:paraId="3D3F9849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472EC5F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Hanna, 2021, Canada</w:t>
            </w:r>
          </w:p>
        </w:tc>
        <w:tc>
          <w:tcPr>
            <w:tcW w:w="407" w:type="pct"/>
          </w:tcPr>
          <w:p w14:paraId="686C899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26E733E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116 µmol/L </w:t>
            </w:r>
          </w:p>
          <w:p w14:paraId="0EC015A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Creatinine: </w:t>
            </w:r>
          </w:p>
          <w:p w14:paraId="7A0B08C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24 g/L</w:t>
            </w:r>
          </w:p>
          <w:p w14:paraId="5C5BD829" w14:textId="2EBFA2DD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4A807C5A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3E2F724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Acute tubular injurious changes, focal mild tubular atrophy, and interstitial fibrosis. Diffuse podocyte foot process effacement. Findings consistent with MCD</w:t>
            </w:r>
          </w:p>
        </w:tc>
      </w:tr>
      <w:tr w:rsidR="00622900" w:rsidRPr="00622900" w14:paraId="0B8210EE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4BC1EC7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Baskaran, 2022, Australia</w:t>
            </w:r>
          </w:p>
        </w:tc>
        <w:tc>
          <w:tcPr>
            <w:tcW w:w="407" w:type="pct"/>
          </w:tcPr>
          <w:p w14:paraId="6999FAD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53398B0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6197AC3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66 µmol/L</w:t>
            </w:r>
          </w:p>
          <w:p w14:paraId="12B5981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5 g/L</w:t>
            </w:r>
          </w:p>
          <w:p w14:paraId="5B97637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creatine ratio: 1484 mg/mmol</w:t>
            </w:r>
          </w:p>
          <w:p w14:paraId="3BB38568" w14:textId="29AE7FD4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7111C351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517EE0C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 with no evidence of immune deposits</w:t>
            </w:r>
          </w:p>
        </w:tc>
      </w:tr>
      <w:tr w:rsidR="00622900" w:rsidRPr="00622900" w14:paraId="5BAF7580" w14:textId="77777777" w:rsidTr="00D811DD">
        <w:trPr>
          <w:cantSplit/>
          <w:trHeight w:val="964"/>
          <w:jc w:val="center"/>
        </w:trPr>
        <w:tc>
          <w:tcPr>
            <w:tcW w:w="608" w:type="pct"/>
            <w:vMerge/>
          </w:tcPr>
          <w:p w14:paraId="17D03DC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2ADDA69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</w:t>
            </w:r>
          </w:p>
        </w:tc>
        <w:tc>
          <w:tcPr>
            <w:tcW w:w="1220" w:type="pct"/>
          </w:tcPr>
          <w:p w14:paraId="144C153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45D7BC1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636.66 µmol/L</w:t>
            </w:r>
          </w:p>
          <w:p w14:paraId="0056E27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Serum albumin 18 g/L</w:t>
            </w:r>
          </w:p>
          <w:p w14:paraId="203BE17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creatine 1631 mg/mmol </w:t>
            </w:r>
          </w:p>
          <w:p w14:paraId="521C9741" w14:textId="1E0BB265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2DE376E0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0A54363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Acute tubular injury with active interstitial inflammation and diffuse effacement of foot processes</w:t>
            </w:r>
          </w:p>
        </w:tc>
      </w:tr>
      <w:tr w:rsidR="00622900" w:rsidRPr="00622900" w14:paraId="33DAF13C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753B93D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Thappy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1, Qatar</w:t>
            </w:r>
          </w:p>
        </w:tc>
        <w:tc>
          <w:tcPr>
            <w:tcW w:w="407" w:type="pct"/>
          </w:tcPr>
          <w:p w14:paraId="09A30E2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4F63860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38197E6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Creatinine: 80 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μmol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>/L</w:t>
            </w:r>
          </w:p>
          <w:p w14:paraId="45140B2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5g/24h</w:t>
            </w:r>
          </w:p>
          <w:p w14:paraId="2CFD35D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8g/L</w:t>
            </w:r>
          </w:p>
          <w:p w14:paraId="0F136198" w14:textId="5DD77404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7593B824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XR: Prominent vascular markings and mild bilateral pleural effusion. Abdominal Ultrasound: normal sized kidneys</w:t>
            </w:r>
          </w:p>
        </w:tc>
        <w:tc>
          <w:tcPr>
            <w:tcW w:w="1477" w:type="pct"/>
          </w:tcPr>
          <w:p w14:paraId="3F0C388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ormal glomeruli, 2+ mesangial deposition of immunoglobulin A (IgA), trace immunoglobulin G (IgG) and 1+ C3</w:t>
            </w:r>
          </w:p>
          <w:p w14:paraId="52E2ACF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5D12C34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Findings consistent with MCD</w:t>
            </w:r>
          </w:p>
        </w:tc>
      </w:tr>
      <w:tr w:rsidR="00622900" w:rsidRPr="00622900" w14:paraId="5A2C87FE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71654E3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Abdulgayoom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1, Qatar</w:t>
            </w:r>
          </w:p>
        </w:tc>
        <w:tc>
          <w:tcPr>
            <w:tcW w:w="407" w:type="pct"/>
          </w:tcPr>
          <w:p w14:paraId="5677198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321C3A9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5.8 mmol/L</w:t>
            </w:r>
          </w:p>
          <w:p w14:paraId="0001BE0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80 µmol/L</w:t>
            </w:r>
          </w:p>
          <w:p w14:paraId="5DE3EB5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5 g/L</w:t>
            </w:r>
          </w:p>
          <w:p w14:paraId="0BC7FF1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</w:t>
            </w:r>
          </w:p>
          <w:p w14:paraId="7CFACEBF" w14:textId="65C9AFFE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3CDA7750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XR: bilateral pleural effusion. Echo: normal ejection fraction, 62%. Abdominal Ultrasound: Kidneys - normal size, outline, and echotexture</w:t>
            </w:r>
          </w:p>
        </w:tc>
        <w:tc>
          <w:tcPr>
            <w:tcW w:w="1477" w:type="pct"/>
          </w:tcPr>
          <w:p w14:paraId="242010B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o Immunoglobulin deposits on glomeruli</w:t>
            </w:r>
          </w:p>
          <w:p w14:paraId="7D2D9EA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622900" w:rsidRPr="00622900" w14:paraId="753B0C8A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796A09F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Klomjit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1, USA</w:t>
            </w:r>
          </w:p>
        </w:tc>
        <w:tc>
          <w:tcPr>
            <w:tcW w:w="407" w:type="pct"/>
          </w:tcPr>
          <w:p w14:paraId="740C474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6</w:t>
            </w:r>
          </w:p>
        </w:tc>
        <w:tc>
          <w:tcPr>
            <w:tcW w:w="1220" w:type="pct"/>
          </w:tcPr>
          <w:p w14:paraId="1616674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7483C59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2.18 g/dL</w:t>
            </w:r>
          </w:p>
          <w:p w14:paraId="7E40D6D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Serum albumin: 20 g/dL</w:t>
            </w:r>
          </w:p>
          <w:p w14:paraId="187E3EE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8g/day</w:t>
            </w:r>
          </w:p>
          <w:p w14:paraId="1BFB8F6E" w14:textId="16053678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1CBA3CAA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2FB60719" w14:textId="77777777" w:rsidR="00622900" w:rsidRPr="00622900" w:rsidRDefault="00622900" w:rsidP="00622900">
            <w:pPr>
              <w:tabs>
                <w:tab w:val="left" w:pos="415"/>
                <w:tab w:val="center" w:pos="542"/>
              </w:tabs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</w:tr>
      <w:tr w:rsidR="00622900" w:rsidRPr="00622900" w14:paraId="46501A12" w14:textId="77777777" w:rsidTr="00D811DD">
        <w:trPr>
          <w:cantSplit/>
          <w:trHeight w:val="188"/>
          <w:jc w:val="center"/>
        </w:trPr>
        <w:tc>
          <w:tcPr>
            <w:tcW w:w="608" w:type="pct"/>
            <w:vMerge/>
          </w:tcPr>
          <w:p w14:paraId="755D0EC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0E0BEF7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9</w:t>
            </w:r>
          </w:p>
        </w:tc>
        <w:tc>
          <w:tcPr>
            <w:tcW w:w="1220" w:type="pct"/>
          </w:tcPr>
          <w:p w14:paraId="7AED4FC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7D19CEE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.6 g/dL</w:t>
            </w:r>
          </w:p>
          <w:p w14:paraId="6223062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lbumin: 2.5 g/dL </w:t>
            </w:r>
          </w:p>
          <w:p w14:paraId="74AED8D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9g/day</w:t>
            </w:r>
          </w:p>
          <w:p w14:paraId="72C2449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21CE389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7F5DA35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</w:tr>
      <w:tr w:rsidR="00622900" w:rsidRPr="00622900" w14:paraId="6D13F5AB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0A04F9E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Lim, 2021, Korea</w:t>
            </w:r>
          </w:p>
        </w:tc>
        <w:tc>
          <w:tcPr>
            <w:tcW w:w="407" w:type="pct"/>
          </w:tcPr>
          <w:p w14:paraId="7BF328A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3A6C129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5F122F6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.13 mg/dL</w:t>
            </w:r>
          </w:p>
          <w:p w14:paraId="57B1689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6 g/dL</w:t>
            </w:r>
          </w:p>
          <w:p w14:paraId="4C076C4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8.6 g/day</w:t>
            </w:r>
          </w:p>
          <w:p w14:paraId="53D2F6A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5F4D4A58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T Abdomen: kidneys normal size and shape</w:t>
            </w:r>
          </w:p>
        </w:tc>
        <w:tc>
          <w:tcPr>
            <w:tcW w:w="1477" w:type="pct"/>
          </w:tcPr>
          <w:p w14:paraId="3329FE7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Diffuse effacement of podocyte foot processes.</w:t>
            </w:r>
          </w:p>
        </w:tc>
      </w:tr>
      <w:tr w:rsidR="00622900" w:rsidRPr="00622900" w14:paraId="1EDDBBD9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31C4842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Salem, 2021, USA</w:t>
            </w:r>
          </w:p>
        </w:tc>
        <w:tc>
          <w:tcPr>
            <w:tcW w:w="407" w:type="pct"/>
          </w:tcPr>
          <w:p w14:paraId="5B0F914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7F45565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220D2F2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Creatinine: </w:t>
            </w:r>
          </w:p>
          <w:p w14:paraId="6ED5C66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3 g/dL</w:t>
            </w:r>
          </w:p>
          <w:p w14:paraId="1A2926D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creatinine ratio: 6.4g/g</w:t>
            </w:r>
          </w:p>
          <w:p w14:paraId="37C42CF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7BFE13A3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5D44437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Features consistent with MCD</w:t>
            </w:r>
          </w:p>
        </w:tc>
      </w:tr>
      <w:tr w:rsidR="00622900" w:rsidRPr="00622900" w14:paraId="4757571E" w14:textId="77777777" w:rsidTr="00D811DD">
        <w:trPr>
          <w:cantSplit/>
          <w:trHeight w:val="188"/>
          <w:jc w:val="center"/>
        </w:trPr>
        <w:tc>
          <w:tcPr>
            <w:tcW w:w="608" w:type="pct"/>
            <w:vMerge/>
          </w:tcPr>
          <w:p w14:paraId="3B7C387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278F15C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</w:t>
            </w:r>
          </w:p>
        </w:tc>
        <w:tc>
          <w:tcPr>
            <w:tcW w:w="1220" w:type="pct"/>
          </w:tcPr>
          <w:p w14:paraId="374275D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</w:t>
            </w:r>
          </w:p>
          <w:p w14:paraId="0BB0769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</w:t>
            </w:r>
          </w:p>
          <w:p w14:paraId="0BC1D6B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 2.6 g/dL</w:t>
            </w:r>
          </w:p>
          <w:p w14:paraId="265636B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creatine ratio 14.4 g/g</w:t>
            </w:r>
          </w:p>
          <w:p w14:paraId="547DF25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7EC6774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1EDAB4D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Features consistent with MCD</w:t>
            </w:r>
          </w:p>
        </w:tc>
      </w:tr>
      <w:tr w:rsidR="00622900" w:rsidRPr="00622900" w14:paraId="0935558C" w14:textId="77777777" w:rsidTr="00D811DD">
        <w:trPr>
          <w:cantSplit/>
          <w:trHeight w:val="188"/>
          <w:jc w:val="center"/>
        </w:trPr>
        <w:tc>
          <w:tcPr>
            <w:tcW w:w="608" w:type="pct"/>
            <w:vMerge/>
          </w:tcPr>
          <w:p w14:paraId="7CB605A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6E036C6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3</w:t>
            </w:r>
          </w:p>
        </w:tc>
        <w:tc>
          <w:tcPr>
            <w:tcW w:w="1220" w:type="pct"/>
          </w:tcPr>
          <w:p w14:paraId="1463513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412F66B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</w:t>
            </w:r>
          </w:p>
          <w:p w14:paraId="5283B1F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lbumin: 2.8 g/dL </w:t>
            </w:r>
          </w:p>
          <w:p w14:paraId="214E97B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creatinine ratio 12.9 g/g</w:t>
            </w:r>
          </w:p>
          <w:p w14:paraId="413E09CF" w14:textId="2A20AA22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</w:t>
            </w:r>
          </w:p>
        </w:tc>
        <w:tc>
          <w:tcPr>
            <w:tcW w:w="1288" w:type="pct"/>
          </w:tcPr>
          <w:p w14:paraId="040B1309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37E5E2A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Features consistent with MCD</w:t>
            </w:r>
          </w:p>
        </w:tc>
      </w:tr>
      <w:tr w:rsidR="00622900" w:rsidRPr="00622900" w14:paraId="201F9EC7" w14:textId="77777777" w:rsidTr="00D811DD">
        <w:trPr>
          <w:cantSplit/>
          <w:trHeight w:val="170"/>
          <w:jc w:val="center"/>
        </w:trPr>
        <w:tc>
          <w:tcPr>
            <w:tcW w:w="608" w:type="pct"/>
            <w:vMerge w:val="restart"/>
          </w:tcPr>
          <w:p w14:paraId="5E1FA1C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Morlidge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1, UK</w:t>
            </w:r>
          </w:p>
        </w:tc>
        <w:tc>
          <w:tcPr>
            <w:tcW w:w="407" w:type="pct"/>
          </w:tcPr>
          <w:p w14:paraId="7E8DC81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2042568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2BFD4A3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Creatinine: 82 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μmol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>/L</w:t>
            </w:r>
          </w:p>
          <w:p w14:paraId="2F15C28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47 g/L</w:t>
            </w:r>
          </w:p>
          <w:p w14:paraId="70D5847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creatine ratio 213 mg/mmol</w:t>
            </w:r>
          </w:p>
          <w:p w14:paraId="4A48DDD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68737BE9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31658EA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</w:tr>
      <w:tr w:rsidR="00622900" w:rsidRPr="00622900" w14:paraId="3FA400D1" w14:textId="77777777" w:rsidTr="00D811DD">
        <w:trPr>
          <w:cantSplit/>
          <w:trHeight w:val="170"/>
          <w:jc w:val="center"/>
        </w:trPr>
        <w:tc>
          <w:tcPr>
            <w:tcW w:w="608" w:type="pct"/>
            <w:vMerge/>
          </w:tcPr>
          <w:p w14:paraId="781AEB8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3BCB16A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</w:t>
            </w:r>
          </w:p>
        </w:tc>
        <w:tc>
          <w:tcPr>
            <w:tcW w:w="1220" w:type="pct"/>
          </w:tcPr>
          <w:p w14:paraId="792FDDF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3C62ADB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Creatinine: </w:t>
            </w:r>
          </w:p>
          <w:p w14:paraId="30AEF17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 3+ protein dipstick</w:t>
            </w:r>
          </w:p>
          <w:p w14:paraId="42722D9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314C892C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60372C1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</w:tr>
      <w:tr w:rsidR="00622900" w:rsidRPr="00622900" w14:paraId="5E0C0C7A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11C0392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Özkan, 2022, Turkey</w:t>
            </w:r>
          </w:p>
        </w:tc>
        <w:tc>
          <w:tcPr>
            <w:tcW w:w="407" w:type="pct"/>
          </w:tcPr>
          <w:p w14:paraId="165E58B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3C7EA83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BUN: 7 mg/dL</w:t>
            </w:r>
          </w:p>
          <w:p w14:paraId="62074AB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57 mg/dL</w:t>
            </w:r>
          </w:p>
          <w:p w14:paraId="4CCA7CC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3. 09 g/dL</w:t>
            </w:r>
          </w:p>
          <w:p w14:paraId="0F2131B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6034 mg/day</w:t>
            </w:r>
          </w:p>
          <w:p w14:paraId="077CEA0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5E2B29B8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38EC588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</w:tr>
      <w:tr w:rsidR="00622900" w:rsidRPr="00622900" w14:paraId="7F9D39A1" w14:textId="77777777" w:rsidTr="00D811DD">
        <w:trPr>
          <w:cantSplit/>
          <w:trHeight w:val="176"/>
          <w:jc w:val="center"/>
        </w:trPr>
        <w:tc>
          <w:tcPr>
            <w:tcW w:w="608" w:type="pct"/>
          </w:tcPr>
          <w:p w14:paraId="0F47865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Kervella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1, France</w:t>
            </w:r>
          </w:p>
        </w:tc>
        <w:tc>
          <w:tcPr>
            <w:tcW w:w="407" w:type="pct"/>
          </w:tcPr>
          <w:p w14:paraId="45F90E7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7EACF62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creatine ratio 2.4g/g</w:t>
            </w:r>
          </w:p>
        </w:tc>
        <w:tc>
          <w:tcPr>
            <w:tcW w:w="1288" w:type="pct"/>
          </w:tcPr>
          <w:p w14:paraId="4C6BE081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6190807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</w:tr>
      <w:tr w:rsidR="00622900" w:rsidRPr="00622900" w14:paraId="12A83749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4DB8E4F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handra, 2022, USA</w:t>
            </w:r>
          </w:p>
        </w:tc>
        <w:tc>
          <w:tcPr>
            <w:tcW w:w="407" w:type="pct"/>
          </w:tcPr>
          <w:p w14:paraId="49351EA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15E6436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3DB5035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6 mg/dL</w:t>
            </w:r>
          </w:p>
          <w:p w14:paraId="644CEAA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lbumin: 2.8 g/dL </w:t>
            </w:r>
          </w:p>
          <w:p w14:paraId="75D3EE2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4.1 g/day</w:t>
            </w:r>
          </w:p>
          <w:p w14:paraId="411DE08B" w14:textId="6DDA892B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  <w:lang w:val="it-IT"/>
              </w:rPr>
            </w:pPr>
            <w:proofErr w:type="spellStart"/>
            <w:r w:rsidRPr="00622900">
              <w:rPr>
                <w:rFonts w:ascii="Times New Roman" w:hAnsi="Times New Roman"/>
                <w:sz w:val="16"/>
                <w:szCs w:val="16"/>
                <w:lang w:val="it-IT"/>
              </w:rPr>
              <w:t>Antibodies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  <w:lang w:val="it-IT"/>
              </w:rPr>
              <w:t>: ANCA -ve, anti-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  <w:lang w:val="it-IT"/>
              </w:rPr>
              <w:t>dsDNA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  <w:lang w:val="it-IT"/>
              </w:rPr>
              <w:t>, ANA -ve, C3 -ve, C4 -ve</w:t>
            </w:r>
          </w:p>
        </w:tc>
        <w:tc>
          <w:tcPr>
            <w:tcW w:w="1288" w:type="pct"/>
          </w:tcPr>
          <w:p w14:paraId="323C0C2A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Renal Ultrasound showed normal-sized kidneys with no significant abnormalities.</w:t>
            </w:r>
          </w:p>
        </w:tc>
        <w:tc>
          <w:tcPr>
            <w:tcW w:w="1477" w:type="pct"/>
          </w:tcPr>
          <w:p w14:paraId="44AB6EA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Some glomeruli exhibited mild and focal mesangial expansion, no evidence of endocapillary proliferation.</w:t>
            </w:r>
          </w:p>
          <w:p w14:paraId="7FC14D9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35C99D6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Podocyte foot processes were diffusely effaced."</w:t>
            </w:r>
          </w:p>
        </w:tc>
      </w:tr>
      <w:tr w:rsidR="00622900" w:rsidRPr="00622900" w14:paraId="372BDA8B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5A5DAE3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56F0F40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</w:t>
            </w:r>
          </w:p>
        </w:tc>
        <w:tc>
          <w:tcPr>
            <w:tcW w:w="1220" w:type="pct"/>
          </w:tcPr>
          <w:p w14:paraId="74CF9DE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5BE927B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81 mg/dL</w:t>
            </w:r>
          </w:p>
          <w:p w14:paraId="1AA67DD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0 g/dL</w:t>
            </w:r>
          </w:p>
          <w:p w14:paraId="003758F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creatinine ratio : 9.1 g/g </w:t>
            </w:r>
          </w:p>
          <w:p w14:paraId="665C886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ANA -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ve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>, ANCA -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ve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>, C3 -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ve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>, C4 -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ve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amti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 xml:space="preserve"> – GBM -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ve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HeP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 xml:space="preserve"> B -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ve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>, Hep C -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ve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>,</w:t>
            </w:r>
          </w:p>
        </w:tc>
        <w:tc>
          <w:tcPr>
            <w:tcW w:w="1288" w:type="pct"/>
          </w:tcPr>
          <w:p w14:paraId="06E958EC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77" w:type="pct"/>
          </w:tcPr>
          <w:p w14:paraId="4105098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 xml:space="preserve">No glomerular abnormalities, no extensive foot process effacement. </w:t>
            </w:r>
          </w:p>
          <w:p w14:paraId="794AADC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40F94DD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 xml:space="preserve">Consistent with MCD since the biopsy was done as patient’s proteinuria was resolving. </w:t>
            </w:r>
          </w:p>
        </w:tc>
      </w:tr>
      <w:tr w:rsidR="00622900" w:rsidRPr="00622900" w14:paraId="7D0293D1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286BCB2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4A5C998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3</w:t>
            </w:r>
          </w:p>
        </w:tc>
        <w:tc>
          <w:tcPr>
            <w:tcW w:w="1220" w:type="pct"/>
          </w:tcPr>
          <w:p w14:paraId="5D7A1F5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ea: </w:t>
            </w:r>
          </w:p>
          <w:p w14:paraId="311123E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.8 mg/dL</w:t>
            </w:r>
          </w:p>
          <w:p w14:paraId="799AF97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5 g/dL</w:t>
            </w:r>
          </w:p>
          <w:p w14:paraId="4961D61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000 mg/dL</w:t>
            </w:r>
          </w:p>
          <w:p w14:paraId="495F650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 : 5.2 g/day</w:t>
            </w:r>
          </w:p>
          <w:p w14:paraId="46A5CB9E" w14:textId="7AF06EFA" w:rsidR="00622900" w:rsidRPr="00D811DD" w:rsidRDefault="00622900" w:rsidP="00D811DD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61813467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ormal-sized kidneys with regular shape without hydronephrosis.</w:t>
            </w:r>
          </w:p>
          <w:p w14:paraId="34C4429D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XR: bilateral pleural effusion.</w:t>
            </w:r>
          </w:p>
        </w:tc>
        <w:tc>
          <w:tcPr>
            <w:tcW w:w="1477" w:type="pct"/>
          </w:tcPr>
          <w:p w14:paraId="683C49C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Interstitium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 xml:space="preserve"> showed small lymphocytic infiltrates, and there was acute tubular injury. </w:t>
            </w:r>
          </w:p>
          <w:p w14:paraId="6BE7B28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 xml:space="preserve">Mild glomerular deposits of IgM (+). </w:t>
            </w:r>
          </w:p>
          <w:p w14:paraId="32B8F7A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Diffuse podocyte foot process effacement. Findings consistent with MCD and acute tubular injury.</w:t>
            </w:r>
          </w:p>
        </w:tc>
      </w:tr>
      <w:tr w:rsidR="00622900" w:rsidRPr="00622900" w14:paraId="2B34F26B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66EDAF4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476B699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4</w:t>
            </w:r>
          </w:p>
        </w:tc>
        <w:tc>
          <w:tcPr>
            <w:tcW w:w="1220" w:type="pct"/>
          </w:tcPr>
          <w:p w14:paraId="7EBF151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039996B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.8 mg/dL</w:t>
            </w:r>
          </w:p>
          <w:p w14:paraId="3636846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5 g/dL</w:t>
            </w:r>
          </w:p>
          <w:p w14:paraId="648137A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creatinine ratio: 20 g/g</w:t>
            </w:r>
          </w:p>
          <w:p w14:paraId="4C42022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1B585F64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8504A0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Podocyte, tubular epithelial, and endothelial injury suggestive of GVHD. EM showed extensive effacement of the podocyte foot processes consistent with MCD.</w:t>
            </w:r>
          </w:p>
        </w:tc>
      </w:tr>
      <w:tr w:rsidR="00622900" w:rsidRPr="00622900" w14:paraId="1F348D7B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2944C0B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Hummel, 2022, France</w:t>
            </w:r>
          </w:p>
        </w:tc>
        <w:tc>
          <w:tcPr>
            <w:tcW w:w="407" w:type="pct"/>
          </w:tcPr>
          <w:p w14:paraId="4DA2487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65C3774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16C34AB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0 mg/L</w:t>
            </w:r>
          </w:p>
          <w:p w14:paraId="5D160E3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6 g/L</w:t>
            </w:r>
          </w:p>
          <w:p w14:paraId="322D507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5.2 g/g</w:t>
            </w:r>
          </w:p>
          <w:p w14:paraId="0F74CD4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egative</w:t>
            </w:r>
          </w:p>
        </w:tc>
        <w:tc>
          <w:tcPr>
            <w:tcW w:w="1288" w:type="pct"/>
          </w:tcPr>
          <w:p w14:paraId="0EF50EA4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6A3F733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5172FC19" w14:textId="77777777" w:rsidTr="00D811DD">
        <w:trPr>
          <w:cantSplit/>
          <w:trHeight w:val="188"/>
          <w:jc w:val="center"/>
        </w:trPr>
        <w:tc>
          <w:tcPr>
            <w:tcW w:w="608" w:type="pct"/>
            <w:vMerge/>
          </w:tcPr>
          <w:p w14:paraId="3E24628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14E3B8E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3</w:t>
            </w:r>
          </w:p>
        </w:tc>
        <w:tc>
          <w:tcPr>
            <w:tcW w:w="1220" w:type="pct"/>
          </w:tcPr>
          <w:p w14:paraId="7F38EE5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461CBF4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1 mg/L</w:t>
            </w:r>
          </w:p>
          <w:p w14:paraId="57E2AC7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36 g/L</w:t>
            </w:r>
          </w:p>
          <w:p w14:paraId="2DFFD28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.4 g/day</w:t>
            </w:r>
          </w:p>
          <w:p w14:paraId="4A3CA22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egative</w:t>
            </w:r>
          </w:p>
        </w:tc>
        <w:tc>
          <w:tcPr>
            <w:tcW w:w="1288" w:type="pct"/>
          </w:tcPr>
          <w:p w14:paraId="132621A4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38E5582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7A9E22A6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433E2C9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4340763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4</w:t>
            </w:r>
          </w:p>
        </w:tc>
        <w:tc>
          <w:tcPr>
            <w:tcW w:w="1220" w:type="pct"/>
          </w:tcPr>
          <w:p w14:paraId="1B03F70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022848E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6.3 mg/L</w:t>
            </w:r>
          </w:p>
          <w:p w14:paraId="5E81370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4.5 g/L</w:t>
            </w:r>
          </w:p>
          <w:p w14:paraId="1E281BF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7 g/g</w:t>
            </w:r>
          </w:p>
          <w:p w14:paraId="03C50A0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391F6738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04C7A8A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00D426D5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1FA4308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78E7103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5</w:t>
            </w:r>
          </w:p>
        </w:tc>
        <w:tc>
          <w:tcPr>
            <w:tcW w:w="1220" w:type="pct"/>
          </w:tcPr>
          <w:p w14:paraId="5367333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3925191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8.2 mg/L</w:t>
            </w:r>
          </w:p>
          <w:p w14:paraId="5F40DCE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7 g/L</w:t>
            </w:r>
          </w:p>
          <w:p w14:paraId="5667575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3.9 g/g</w:t>
            </w:r>
          </w:p>
          <w:p w14:paraId="558DB09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37BD7058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798BBCB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05C36482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65E2653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3951AC6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6</w:t>
            </w:r>
          </w:p>
        </w:tc>
        <w:tc>
          <w:tcPr>
            <w:tcW w:w="1220" w:type="pct"/>
          </w:tcPr>
          <w:p w14:paraId="0D508E7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66754B6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6.1 mg/L</w:t>
            </w:r>
          </w:p>
          <w:p w14:paraId="3CDAC42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37 g/L</w:t>
            </w:r>
          </w:p>
          <w:p w14:paraId="2FA2D65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6.1 mg/L</w:t>
            </w:r>
          </w:p>
          <w:p w14:paraId="1504C15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egative</w:t>
            </w:r>
          </w:p>
        </w:tc>
        <w:tc>
          <w:tcPr>
            <w:tcW w:w="1288" w:type="pct"/>
          </w:tcPr>
          <w:p w14:paraId="7279C6E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44D04A6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562D4FBF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33F371D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1D63422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7</w:t>
            </w:r>
          </w:p>
        </w:tc>
        <w:tc>
          <w:tcPr>
            <w:tcW w:w="1220" w:type="pct"/>
          </w:tcPr>
          <w:p w14:paraId="03EDFEC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5C54EB7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8.6 mg/L</w:t>
            </w:r>
          </w:p>
          <w:p w14:paraId="40DB25A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37 g/L</w:t>
            </w:r>
          </w:p>
          <w:p w14:paraId="323F57B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3 g/g</w:t>
            </w:r>
          </w:p>
          <w:p w14:paraId="4314291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77787678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6365DF1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490374FD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2359480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332CEEC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20" w:type="pct"/>
          </w:tcPr>
          <w:p w14:paraId="5DD08DD9" w14:textId="77777777" w:rsidR="00622900" w:rsidRPr="00622900" w:rsidRDefault="00622900" w:rsidP="00622900">
            <w:pPr>
              <w:suppressAutoHyphens/>
              <w:spacing w:line="254" w:lineRule="auto"/>
              <w:ind w:left="15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88" w:type="pct"/>
          </w:tcPr>
          <w:p w14:paraId="24DEA3F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0C44DDF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116F32A0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24ABF33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739E4EA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8</w:t>
            </w:r>
          </w:p>
        </w:tc>
        <w:tc>
          <w:tcPr>
            <w:tcW w:w="1220" w:type="pct"/>
          </w:tcPr>
          <w:p w14:paraId="1B3B8BE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5672B18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8.2 mg/L</w:t>
            </w:r>
          </w:p>
          <w:p w14:paraId="091139A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37 g/L</w:t>
            </w:r>
          </w:p>
          <w:p w14:paraId="74DD523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.6 g/g</w:t>
            </w:r>
          </w:p>
          <w:p w14:paraId="69A8220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722E7820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7BC3610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17491E6A" w14:textId="77777777" w:rsidTr="00D811DD">
        <w:trPr>
          <w:cantSplit/>
          <w:trHeight w:val="188"/>
          <w:jc w:val="center"/>
        </w:trPr>
        <w:tc>
          <w:tcPr>
            <w:tcW w:w="608" w:type="pct"/>
            <w:vMerge/>
          </w:tcPr>
          <w:p w14:paraId="71F5E43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013FEAE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9</w:t>
            </w:r>
          </w:p>
        </w:tc>
        <w:tc>
          <w:tcPr>
            <w:tcW w:w="1220" w:type="pct"/>
          </w:tcPr>
          <w:p w14:paraId="0C23049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3673236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7A227EB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8 g/L</w:t>
            </w:r>
          </w:p>
          <w:p w14:paraId="18636B7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6.6 g/g</w:t>
            </w:r>
          </w:p>
          <w:p w14:paraId="391DED2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4C1EB001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5052E5D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50904E12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6B2074C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572D50A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0</w:t>
            </w:r>
          </w:p>
        </w:tc>
        <w:tc>
          <w:tcPr>
            <w:tcW w:w="1220" w:type="pct"/>
          </w:tcPr>
          <w:p w14:paraId="007B3C6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12C833C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6 mg/L</w:t>
            </w:r>
          </w:p>
          <w:p w14:paraId="2577FBC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42 g/L</w:t>
            </w:r>
          </w:p>
          <w:p w14:paraId="0703623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6 g/g</w:t>
            </w:r>
          </w:p>
          <w:p w14:paraId="27DABFE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0E01487E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6246C8C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3B58A990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4B0FE24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3B69950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1</w:t>
            </w:r>
          </w:p>
        </w:tc>
        <w:tc>
          <w:tcPr>
            <w:tcW w:w="1220" w:type="pct"/>
          </w:tcPr>
          <w:p w14:paraId="5C877E2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54FF1F4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9 mg/L</w:t>
            </w:r>
          </w:p>
          <w:p w14:paraId="5A604F8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6 g/L</w:t>
            </w:r>
          </w:p>
          <w:p w14:paraId="3BD781E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8.5 g/g</w:t>
            </w:r>
          </w:p>
          <w:p w14:paraId="559F339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578A0170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646615A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09F49F3E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536DDE9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39021D0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2</w:t>
            </w:r>
          </w:p>
        </w:tc>
        <w:tc>
          <w:tcPr>
            <w:tcW w:w="1220" w:type="pct"/>
          </w:tcPr>
          <w:p w14:paraId="21216AC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1A09C26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3 mg/L</w:t>
            </w:r>
          </w:p>
          <w:p w14:paraId="037319F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7 g/L</w:t>
            </w:r>
          </w:p>
          <w:p w14:paraId="71B910C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8 g/g</w:t>
            </w:r>
          </w:p>
          <w:p w14:paraId="63C62EA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44F9E1FD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415F8EC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6F75E55F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088DBD2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409F554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4</w:t>
            </w:r>
          </w:p>
        </w:tc>
        <w:tc>
          <w:tcPr>
            <w:tcW w:w="1220" w:type="pct"/>
          </w:tcPr>
          <w:p w14:paraId="3B96FD7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2A86064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7 mg/L</w:t>
            </w:r>
          </w:p>
          <w:p w14:paraId="72AAF7E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0 g/L</w:t>
            </w:r>
          </w:p>
          <w:p w14:paraId="23F44DC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3.5 g/g</w:t>
            </w:r>
          </w:p>
          <w:p w14:paraId="6E58997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58036F32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16CDC7C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659E6D1F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18ED63A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6615A88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5</w:t>
            </w:r>
          </w:p>
        </w:tc>
        <w:tc>
          <w:tcPr>
            <w:tcW w:w="1220" w:type="pct"/>
          </w:tcPr>
          <w:p w14:paraId="67F03F1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06B0C6E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9 mg/L</w:t>
            </w:r>
          </w:p>
          <w:p w14:paraId="46CB16D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32 g/L</w:t>
            </w:r>
          </w:p>
          <w:p w14:paraId="7838BD5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3.6 g/g</w:t>
            </w:r>
          </w:p>
          <w:p w14:paraId="33C41D5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05A5E2E1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47FD908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30A05014" w14:textId="77777777" w:rsidTr="00D811DD">
        <w:trPr>
          <w:cantSplit/>
          <w:trHeight w:val="188"/>
          <w:jc w:val="center"/>
        </w:trPr>
        <w:tc>
          <w:tcPr>
            <w:tcW w:w="608" w:type="pct"/>
            <w:vMerge/>
          </w:tcPr>
          <w:p w14:paraId="09CD358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208C1C4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6</w:t>
            </w:r>
          </w:p>
        </w:tc>
        <w:tc>
          <w:tcPr>
            <w:tcW w:w="1220" w:type="pct"/>
          </w:tcPr>
          <w:p w14:paraId="3A263A5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679823C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8 mg/L</w:t>
            </w:r>
          </w:p>
          <w:p w14:paraId="52A211F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43 g/L</w:t>
            </w:r>
          </w:p>
          <w:p w14:paraId="2E97134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7.2 g/g</w:t>
            </w:r>
          </w:p>
          <w:p w14:paraId="74CC7F7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6443A451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1203A36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5A10393C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112CE8C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02EC030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7</w:t>
            </w:r>
          </w:p>
        </w:tc>
        <w:tc>
          <w:tcPr>
            <w:tcW w:w="1220" w:type="pct"/>
          </w:tcPr>
          <w:p w14:paraId="333BDA8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1A3AA05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9.3 mg/L</w:t>
            </w:r>
          </w:p>
          <w:p w14:paraId="5625344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32 g/L</w:t>
            </w:r>
          </w:p>
          <w:p w14:paraId="6C5303A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2.8 g/g</w:t>
            </w:r>
          </w:p>
          <w:p w14:paraId="47C0B7B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47541C2D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00C9D58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5EC9F562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3B70934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68CFFAD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8</w:t>
            </w:r>
          </w:p>
        </w:tc>
        <w:tc>
          <w:tcPr>
            <w:tcW w:w="1220" w:type="pct"/>
          </w:tcPr>
          <w:p w14:paraId="0DD6EC5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09357E1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9.4 mg/L</w:t>
            </w:r>
          </w:p>
          <w:p w14:paraId="643383A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274DD60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4.6 g/g</w:t>
            </w:r>
          </w:p>
          <w:p w14:paraId="7018FE9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</w:tc>
        <w:tc>
          <w:tcPr>
            <w:tcW w:w="1288" w:type="pct"/>
          </w:tcPr>
          <w:p w14:paraId="09EBF992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3CD1FC5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0BB0215B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04D7ACC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610B677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9</w:t>
            </w:r>
          </w:p>
        </w:tc>
        <w:tc>
          <w:tcPr>
            <w:tcW w:w="1220" w:type="pct"/>
          </w:tcPr>
          <w:p w14:paraId="0D8E1E8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2035B4A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9 mg/L</w:t>
            </w:r>
          </w:p>
          <w:p w14:paraId="47611AF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2 g/L</w:t>
            </w:r>
          </w:p>
          <w:p w14:paraId="7353CEC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5 g/g</w:t>
            </w:r>
          </w:p>
          <w:p w14:paraId="7130240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5EE2C688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3CE72CD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55D102B4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7EFC4D1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30264B9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0</w:t>
            </w:r>
          </w:p>
        </w:tc>
        <w:tc>
          <w:tcPr>
            <w:tcW w:w="1220" w:type="pct"/>
          </w:tcPr>
          <w:p w14:paraId="482DB5D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1CA5F3D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7.2 mg/L</w:t>
            </w:r>
          </w:p>
          <w:p w14:paraId="258846D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9 g/L</w:t>
            </w:r>
          </w:p>
          <w:p w14:paraId="78116CE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7.2 g/g</w:t>
            </w:r>
          </w:p>
          <w:p w14:paraId="4F8AF35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20A6375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3A592D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21FF2F9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one</w:t>
            </w:r>
          </w:p>
        </w:tc>
      </w:tr>
      <w:tr w:rsidR="00622900" w:rsidRPr="00622900" w14:paraId="4BB48374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4E61873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0E8DEC7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1</w:t>
            </w:r>
          </w:p>
        </w:tc>
        <w:tc>
          <w:tcPr>
            <w:tcW w:w="1220" w:type="pct"/>
          </w:tcPr>
          <w:p w14:paraId="75B4E7F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3833058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2.7 mg/L</w:t>
            </w:r>
          </w:p>
          <w:p w14:paraId="18680B5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3 g/L</w:t>
            </w:r>
          </w:p>
          <w:p w14:paraId="6A88201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7.3 g/g</w:t>
            </w:r>
          </w:p>
          <w:p w14:paraId="0344B6A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7E1FEE65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A098EB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6D133521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6723E0D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667580E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2</w:t>
            </w:r>
          </w:p>
        </w:tc>
        <w:tc>
          <w:tcPr>
            <w:tcW w:w="1220" w:type="pct"/>
          </w:tcPr>
          <w:p w14:paraId="44E008B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61BB680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3.7 mg/L</w:t>
            </w:r>
          </w:p>
          <w:p w14:paraId="6D922DE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3 g/L</w:t>
            </w:r>
          </w:p>
          <w:p w14:paraId="1BF6F51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3.3 g/g</w:t>
            </w:r>
          </w:p>
          <w:p w14:paraId="6C246F6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4CD2C7A4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4D41B6E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0C68A9A9" w14:textId="77777777" w:rsidTr="00D811DD">
        <w:trPr>
          <w:cantSplit/>
          <w:trHeight w:val="188"/>
          <w:jc w:val="center"/>
        </w:trPr>
        <w:tc>
          <w:tcPr>
            <w:tcW w:w="608" w:type="pct"/>
            <w:vMerge/>
          </w:tcPr>
          <w:p w14:paraId="14EA121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72C429B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3</w:t>
            </w:r>
          </w:p>
        </w:tc>
        <w:tc>
          <w:tcPr>
            <w:tcW w:w="1220" w:type="pct"/>
          </w:tcPr>
          <w:p w14:paraId="6A80F78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70A573D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165947D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7A24A83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0.3 g/g</w:t>
            </w:r>
          </w:p>
          <w:p w14:paraId="6B57166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07038381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CD898B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2DFDA763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26417CC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395DBE7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20" w:type="pct"/>
          </w:tcPr>
          <w:p w14:paraId="5C605D41" w14:textId="77777777" w:rsidR="00622900" w:rsidRPr="00622900" w:rsidRDefault="00622900" w:rsidP="00622900">
            <w:pPr>
              <w:suppressAutoHyphens/>
              <w:spacing w:line="254" w:lineRule="auto"/>
              <w:ind w:left="15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88" w:type="pct"/>
          </w:tcPr>
          <w:p w14:paraId="77E65CC7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5B823A2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3667723C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770B43C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0634EA3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4</w:t>
            </w:r>
          </w:p>
        </w:tc>
        <w:tc>
          <w:tcPr>
            <w:tcW w:w="1220" w:type="pct"/>
          </w:tcPr>
          <w:p w14:paraId="3709F24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139FA33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6E46767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203C61A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4.9 g/g</w:t>
            </w:r>
          </w:p>
          <w:p w14:paraId="477AAE5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487E15D1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817DC3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44E4A709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39963C3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5391E53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5</w:t>
            </w:r>
          </w:p>
        </w:tc>
        <w:tc>
          <w:tcPr>
            <w:tcW w:w="1220" w:type="pct"/>
          </w:tcPr>
          <w:p w14:paraId="1F12A4B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29464D3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23.8 mg/L</w:t>
            </w:r>
          </w:p>
          <w:p w14:paraId="090BE73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2 g/L</w:t>
            </w:r>
          </w:p>
          <w:p w14:paraId="28B19BA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0.1 g/g</w:t>
            </w:r>
          </w:p>
          <w:p w14:paraId="40ACD60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419C3A50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175F27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nsistent with MCD</w:t>
            </w:r>
          </w:p>
        </w:tc>
      </w:tr>
      <w:tr w:rsidR="00622900" w:rsidRPr="00622900" w14:paraId="1FBCA9ED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12E8E74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lastRenderedPageBreak/>
              <w:t>Güngör, 2022, Turkey</w:t>
            </w:r>
          </w:p>
        </w:tc>
        <w:tc>
          <w:tcPr>
            <w:tcW w:w="407" w:type="pct"/>
          </w:tcPr>
          <w:p w14:paraId="0BFC5A1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6B18138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5 mmol/L</w:t>
            </w:r>
          </w:p>
          <w:p w14:paraId="15B1AAE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Creatinine: 44.2 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umol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>/L</w:t>
            </w:r>
          </w:p>
          <w:p w14:paraId="5BF58AB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2 g/L</w:t>
            </w:r>
          </w:p>
          <w:p w14:paraId="75D7C74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/creatinine ratio: 8.7 mg/mg</w:t>
            </w:r>
          </w:p>
          <w:p w14:paraId="7203DF9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19A612CE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132C260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7C68664F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23CF9D7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6ED9038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</w:t>
            </w:r>
          </w:p>
        </w:tc>
        <w:tc>
          <w:tcPr>
            <w:tcW w:w="1220" w:type="pct"/>
          </w:tcPr>
          <w:p w14:paraId="1668F9F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5 mmol/L</w:t>
            </w:r>
          </w:p>
          <w:p w14:paraId="544AE4F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Creatinine: 42.4 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umol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>/L</w:t>
            </w:r>
          </w:p>
          <w:p w14:paraId="583F400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3 g/L</w:t>
            </w:r>
          </w:p>
          <w:p w14:paraId="0D8769D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/creatinine ratio: 4.1 mg/mg </w:t>
            </w:r>
          </w:p>
          <w:p w14:paraId="1EF514A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3B2654E9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48944D5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53ADF1BD" w14:textId="77777777" w:rsidTr="00D811DD">
        <w:trPr>
          <w:cantSplit/>
          <w:trHeight w:val="170"/>
          <w:jc w:val="center"/>
        </w:trPr>
        <w:tc>
          <w:tcPr>
            <w:tcW w:w="608" w:type="pct"/>
            <w:vMerge w:val="restart"/>
          </w:tcPr>
          <w:p w14:paraId="4C29E52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Fenoglio, 2022, Italy</w:t>
            </w:r>
          </w:p>
        </w:tc>
        <w:tc>
          <w:tcPr>
            <w:tcW w:w="407" w:type="pct"/>
          </w:tcPr>
          <w:p w14:paraId="7E47E35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5</w:t>
            </w:r>
          </w:p>
        </w:tc>
        <w:tc>
          <w:tcPr>
            <w:tcW w:w="1220" w:type="pct"/>
          </w:tcPr>
          <w:p w14:paraId="26E9CEA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72A9F0A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7C82068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2341CE4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2E92394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3AAD26D3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1FB73D0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2BA0617A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531FCD9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061E928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7</w:t>
            </w:r>
          </w:p>
        </w:tc>
        <w:tc>
          <w:tcPr>
            <w:tcW w:w="1220" w:type="pct"/>
          </w:tcPr>
          <w:p w14:paraId="5DE78D1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171BD17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213EB71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7E02BB6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49DD4F2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4A31EC5F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7845DF9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2AAA8DFE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42C85E4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1BD4FB1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8</w:t>
            </w:r>
          </w:p>
        </w:tc>
        <w:tc>
          <w:tcPr>
            <w:tcW w:w="1220" w:type="pct"/>
          </w:tcPr>
          <w:p w14:paraId="54B2926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61A65CF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464965B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08D1071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5609A16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4A8187B1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663F6FA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40AE57E0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6C16119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25AD3F7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2</w:t>
            </w:r>
          </w:p>
        </w:tc>
        <w:tc>
          <w:tcPr>
            <w:tcW w:w="1220" w:type="pct"/>
          </w:tcPr>
          <w:p w14:paraId="0268BD3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073043B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61A2C80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3CE0B1B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130F7E3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546A0D0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0382817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751831D8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7B6E007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4613E79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6</w:t>
            </w:r>
          </w:p>
        </w:tc>
        <w:tc>
          <w:tcPr>
            <w:tcW w:w="1220" w:type="pct"/>
          </w:tcPr>
          <w:p w14:paraId="04A92F8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699212E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23ED251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5BB44A5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2E945F1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0D10E8C0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5CBDB6B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72F28AD9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3C3D2CB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Lim, 2022, Korea</w:t>
            </w:r>
          </w:p>
        </w:tc>
        <w:tc>
          <w:tcPr>
            <w:tcW w:w="407" w:type="pct"/>
          </w:tcPr>
          <w:p w14:paraId="11E9756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</w:t>
            </w:r>
          </w:p>
        </w:tc>
        <w:tc>
          <w:tcPr>
            <w:tcW w:w="1220" w:type="pct"/>
          </w:tcPr>
          <w:p w14:paraId="444A7D4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78B442B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.54 mg/dL</w:t>
            </w:r>
          </w:p>
          <w:p w14:paraId="366F417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6 g/dL</w:t>
            </w:r>
          </w:p>
          <w:p w14:paraId="6530337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8.6 g/day</w:t>
            </w:r>
          </w:p>
          <w:p w14:paraId="053290D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one</w:t>
            </w:r>
          </w:p>
        </w:tc>
        <w:tc>
          <w:tcPr>
            <w:tcW w:w="1288" w:type="pct"/>
          </w:tcPr>
          <w:p w14:paraId="7FEBDF5F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16E53A1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Diffuse foot process loss</w:t>
            </w:r>
          </w:p>
        </w:tc>
      </w:tr>
      <w:tr w:rsidR="00622900" w:rsidRPr="00622900" w14:paraId="040CA2E2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5DC5A8C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Dormann, 2021, Germany</w:t>
            </w:r>
          </w:p>
        </w:tc>
        <w:tc>
          <w:tcPr>
            <w:tcW w:w="407" w:type="pct"/>
          </w:tcPr>
          <w:p w14:paraId="02E7F31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17669B2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565B8F3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11925CF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37045E3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3D9F6DE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2848DFEF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0EC3AE9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1A2F2F61" w14:textId="77777777" w:rsidTr="00D811DD">
        <w:trPr>
          <w:cantSplit/>
          <w:trHeight w:val="396"/>
          <w:jc w:val="center"/>
        </w:trPr>
        <w:tc>
          <w:tcPr>
            <w:tcW w:w="608" w:type="pct"/>
            <w:vMerge/>
          </w:tcPr>
          <w:p w14:paraId="73D1600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425E325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 (2)</w:t>
            </w:r>
          </w:p>
        </w:tc>
        <w:tc>
          <w:tcPr>
            <w:tcW w:w="1220" w:type="pct"/>
          </w:tcPr>
          <w:p w14:paraId="32BE94E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5463B64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10541FB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0650FD6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6C1731E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egative</w:t>
            </w:r>
          </w:p>
        </w:tc>
        <w:tc>
          <w:tcPr>
            <w:tcW w:w="1288" w:type="pct"/>
          </w:tcPr>
          <w:p w14:paraId="50E2A663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2160FC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Primary podocytopathy of the minimal change</w:t>
            </w:r>
          </w:p>
          <w:p w14:paraId="43687A7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Glomerulopathy (MCD) type</w:t>
            </w:r>
          </w:p>
        </w:tc>
      </w:tr>
      <w:tr w:rsidR="00622900" w:rsidRPr="00622900" w14:paraId="04D3189E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1F39514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74F04E6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</w:t>
            </w:r>
          </w:p>
        </w:tc>
        <w:tc>
          <w:tcPr>
            <w:tcW w:w="1220" w:type="pct"/>
          </w:tcPr>
          <w:p w14:paraId="41FDEE4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45AA569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32C86E9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Hypoalbuminemia</w:t>
            </w:r>
          </w:p>
          <w:p w14:paraId="4E47763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22 g/g</w:t>
            </w:r>
          </w:p>
          <w:p w14:paraId="268FE4C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79480E8A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5C62AE1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Primary podocytopathy of the minimal change</w:t>
            </w:r>
          </w:p>
          <w:p w14:paraId="50BD2F7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Glomerulopathy (MCD) type</w:t>
            </w:r>
          </w:p>
        </w:tc>
      </w:tr>
      <w:tr w:rsidR="00622900" w:rsidRPr="00622900" w14:paraId="4261B766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316408D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Anupama, 2021, India</w:t>
            </w:r>
          </w:p>
        </w:tc>
        <w:tc>
          <w:tcPr>
            <w:tcW w:w="407" w:type="pct"/>
          </w:tcPr>
          <w:p w14:paraId="65B3F6B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440CF02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3F65AC9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.09 mg/dL</w:t>
            </w:r>
          </w:p>
          <w:p w14:paraId="3A9AB49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15 g/dL</w:t>
            </w:r>
          </w:p>
          <w:p w14:paraId="5C0F8E6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5BD6D51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 Creatinine Ratio: 3.18 g/g</w:t>
            </w:r>
          </w:p>
          <w:p w14:paraId="5BB8CA3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5B335090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5AA68C5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Glomerular walls did not stain for immunoglobulins or complement, but there was mesangial trapping of immunoglobulin M (IgM[1+]) and C3(1+)</w:t>
            </w:r>
          </w:p>
        </w:tc>
      </w:tr>
      <w:tr w:rsidR="00622900" w:rsidRPr="00622900" w14:paraId="5DBAACE5" w14:textId="77777777" w:rsidTr="00D811DD">
        <w:trPr>
          <w:cantSplit/>
          <w:trHeight w:val="565"/>
          <w:jc w:val="center"/>
        </w:trPr>
        <w:tc>
          <w:tcPr>
            <w:tcW w:w="608" w:type="pct"/>
          </w:tcPr>
          <w:p w14:paraId="39C591D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lastRenderedPageBreak/>
              <w:t>Schwotzer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1, Switzerland</w:t>
            </w:r>
          </w:p>
        </w:tc>
        <w:tc>
          <w:tcPr>
            <w:tcW w:w="407" w:type="pct"/>
          </w:tcPr>
          <w:p w14:paraId="6B7860A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0421FE4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2724C86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Creatinine: 71 </w:t>
            </w:r>
            <w:proofErr w:type="spellStart"/>
            <w:r w:rsidRPr="00622900">
              <w:rPr>
                <w:rFonts w:ascii="Times New Roman" w:hAnsi="Times New Roman"/>
                <w:sz w:val="16"/>
                <w:szCs w:val="16"/>
              </w:rPr>
              <w:t>umol</w:t>
            </w:r>
            <w:proofErr w:type="spellEnd"/>
            <w:r w:rsidRPr="00622900">
              <w:rPr>
                <w:rFonts w:ascii="Times New Roman" w:hAnsi="Times New Roman"/>
                <w:sz w:val="16"/>
                <w:szCs w:val="16"/>
              </w:rPr>
              <w:t>/L</w:t>
            </w:r>
          </w:p>
          <w:p w14:paraId="4929E73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3 g/L</w:t>
            </w:r>
          </w:p>
          <w:p w14:paraId="67993A1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2+/3+</w:t>
            </w:r>
          </w:p>
          <w:p w14:paraId="7C55AAB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7D840B91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4DBCC41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5349E006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5D87BC8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Hong, 2022, Taiwan</w:t>
            </w:r>
          </w:p>
        </w:tc>
        <w:tc>
          <w:tcPr>
            <w:tcW w:w="407" w:type="pct"/>
          </w:tcPr>
          <w:p w14:paraId="3B58AA7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539050C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6277A8F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65 mg/dL</w:t>
            </w:r>
          </w:p>
          <w:p w14:paraId="2399572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3 g/dL</w:t>
            </w:r>
          </w:p>
          <w:p w14:paraId="4CB0798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4+</w:t>
            </w:r>
          </w:p>
          <w:p w14:paraId="2934445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egative</w:t>
            </w:r>
          </w:p>
        </w:tc>
        <w:tc>
          <w:tcPr>
            <w:tcW w:w="1288" w:type="pct"/>
          </w:tcPr>
          <w:p w14:paraId="552F35FE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0F37307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Extensive podocyte effacement and microvilli transformation confirmed an MCD diagnosis.</w:t>
            </w:r>
          </w:p>
        </w:tc>
      </w:tr>
      <w:tr w:rsidR="00622900" w:rsidRPr="00622900" w14:paraId="2192B312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54242DE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Timmermans, 2022, Netherlands</w:t>
            </w:r>
          </w:p>
        </w:tc>
        <w:tc>
          <w:tcPr>
            <w:tcW w:w="407" w:type="pct"/>
          </w:tcPr>
          <w:p w14:paraId="0B00F99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3F72E79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362AB93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2010190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249D9F5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4DF6154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NA </w:t>
            </w:r>
          </w:p>
        </w:tc>
        <w:tc>
          <w:tcPr>
            <w:tcW w:w="1288" w:type="pct"/>
          </w:tcPr>
          <w:p w14:paraId="749C4F9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BA6302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6B5C3F8B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13EC7E0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72AB86C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2</w:t>
            </w:r>
          </w:p>
        </w:tc>
        <w:tc>
          <w:tcPr>
            <w:tcW w:w="1220" w:type="pct"/>
          </w:tcPr>
          <w:p w14:paraId="395DFE3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65ED9AB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6754E3B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3EB1257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2CF750B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26DFB048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6E7A780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62E4B9D2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4CFEB9F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63305BE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3</w:t>
            </w:r>
          </w:p>
        </w:tc>
        <w:tc>
          <w:tcPr>
            <w:tcW w:w="1220" w:type="pct"/>
          </w:tcPr>
          <w:p w14:paraId="5142380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746B7A1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5A36DA1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055A286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6ECDF00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6D7D53B7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7C018F5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64D579B0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7BB9968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kazawa, 2022, Japan</w:t>
            </w:r>
          </w:p>
        </w:tc>
        <w:tc>
          <w:tcPr>
            <w:tcW w:w="407" w:type="pct"/>
          </w:tcPr>
          <w:p w14:paraId="19D1F40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268B384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45FA310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64 mg/dL</w:t>
            </w:r>
          </w:p>
          <w:p w14:paraId="2A3735A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6 g/dL</w:t>
            </w:r>
          </w:p>
          <w:p w14:paraId="2312214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ary Protein Creatinine Ratio: 7.71 g/g</w:t>
            </w:r>
          </w:p>
          <w:p w14:paraId="0993AA4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4+</w:t>
            </w:r>
          </w:p>
          <w:p w14:paraId="00F8984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5BF68288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hest radiograph: bilateral pleural effusion</w:t>
            </w:r>
          </w:p>
          <w:p w14:paraId="1AFA71BA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 xml:space="preserve">Abdominal ultrasonography: normal kidney size &amp; </w:t>
            </w: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edema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 xml:space="preserve"> of intestinal wall and ascites</w:t>
            </w:r>
          </w:p>
        </w:tc>
        <w:tc>
          <w:tcPr>
            <w:tcW w:w="1477" w:type="pct"/>
          </w:tcPr>
          <w:p w14:paraId="14E9B51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75B85EDC" w14:textId="77777777" w:rsidTr="00D811DD">
        <w:trPr>
          <w:cantSplit/>
          <w:trHeight w:val="188"/>
          <w:jc w:val="center"/>
        </w:trPr>
        <w:tc>
          <w:tcPr>
            <w:tcW w:w="608" w:type="pct"/>
          </w:tcPr>
          <w:p w14:paraId="6CAA4D9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Arias, 2022, Spain</w:t>
            </w:r>
          </w:p>
        </w:tc>
        <w:tc>
          <w:tcPr>
            <w:tcW w:w="407" w:type="pct"/>
          </w:tcPr>
          <w:p w14:paraId="5C6EC4C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2081334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33 mg/dL</w:t>
            </w:r>
          </w:p>
          <w:p w14:paraId="179840B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65 mg/dL</w:t>
            </w:r>
          </w:p>
          <w:p w14:paraId="46F6BEB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4 g/dL</w:t>
            </w:r>
          </w:p>
          <w:p w14:paraId="02FF21F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</w:t>
            </w:r>
          </w:p>
          <w:p w14:paraId="10C7A08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  <w:p w14:paraId="55664F0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MPO: 0.10 U/mL</w:t>
            </w:r>
          </w:p>
          <w:p w14:paraId="50F2DDA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PR3: 0.5 U/mL</w:t>
            </w:r>
          </w:p>
          <w:p w14:paraId="102DC07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-GBM: negative</w:t>
            </w:r>
          </w:p>
        </w:tc>
        <w:tc>
          <w:tcPr>
            <w:tcW w:w="1288" w:type="pct"/>
          </w:tcPr>
          <w:p w14:paraId="463D2737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3316333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Observing glomeruli optically normal with no immune deposits.</w:t>
            </w:r>
          </w:p>
        </w:tc>
      </w:tr>
      <w:tr w:rsidR="00622900" w:rsidRPr="00622900" w14:paraId="414FDFDD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1450341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Haider, 2022, Italy</w:t>
            </w:r>
          </w:p>
        </w:tc>
        <w:tc>
          <w:tcPr>
            <w:tcW w:w="407" w:type="pct"/>
          </w:tcPr>
          <w:p w14:paraId="63EB7EB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5C69384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4BA1CB8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ormal</w:t>
            </w:r>
          </w:p>
          <w:p w14:paraId="190A911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3.0 g/dL</w:t>
            </w:r>
          </w:p>
          <w:p w14:paraId="456C703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6C1A313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43DFFF00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0346770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2F84B09D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304C093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Fehr, 2021, Switzerland</w:t>
            </w:r>
          </w:p>
        </w:tc>
        <w:tc>
          <w:tcPr>
            <w:tcW w:w="407" w:type="pct"/>
          </w:tcPr>
          <w:p w14:paraId="700A4AF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55EB94B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49B605C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67088B7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4DDA5A5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4CC7E7A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2C1013FE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7FDBD4E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inimal change disease with 90% loss of podocyte processes</w:t>
            </w:r>
          </w:p>
        </w:tc>
      </w:tr>
      <w:tr w:rsidR="00622900" w:rsidRPr="00622900" w14:paraId="7AABD819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10783E2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gai, 2022, Japan</w:t>
            </w:r>
          </w:p>
        </w:tc>
        <w:tc>
          <w:tcPr>
            <w:tcW w:w="407" w:type="pct"/>
          </w:tcPr>
          <w:p w14:paraId="6FF4D36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1E5E041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17CF7D5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0E09033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0ACC67A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4.4 g/day</w:t>
            </w:r>
          </w:p>
          <w:p w14:paraId="5EB197B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  <w:p w14:paraId="5E15E85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A: Negative</w:t>
            </w:r>
          </w:p>
        </w:tc>
        <w:tc>
          <w:tcPr>
            <w:tcW w:w="1288" w:type="pct"/>
          </w:tcPr>
          <w:p w14:paraId="09807AC1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0F1E35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4BF0CD2A" w14:textId="77777777" w:rsidTr="00D811DD">
        <w:trPr>
          <w:cantSplit/>
          <w:trHeight w:val="188"/>
          <w:jc w:val="center"/>
        </w:trPr>
        <w:tc>
          <w:tcPr>
            <w:tcW w:w="608" w:type="pct"/>
            <w:vMerge w:val="restart"/>
          </w:tcPr>
          <w:p w14:paraId="2D8E203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aza, 2021, USA</w:t>
            </w:r>
          </w:p>
        </w:tc>
        <w:tc>
          <w:tcPr>
            <w:tcW w:w="407" w:type="pct"/>
          </w:tcPr>
          <w:p w14:paraId="4076651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3</w:t>
            </w:r>
          </w:p>
        </w:tc>
        <w:tc>
          <w:tcPr>
            <w:tcW w:w="1220" w:type="pct"/>
          </w:tcPr>
          <w:p w14:paraId="191153B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48C6437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2.2 g/dL</w:t>
            </w:r>
          </w:p>
          <w:p w14:paraId="791702D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5 g/dL</w:t>
            </w:r>
          </w:p>
          <w:p w14:paraId="02D517C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9.2 g/day</w:t>
            </w:r>
          </w:p>
          <w:p w14:paraId="43FDD1C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A: Negative</w:t>
            </w:r>
          </w:p>
          <w:p w14:paraId="7B65D11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CA: NA</w:t>
            </w:r>
          </w:p>
        </w:tc>
        <w:tc>
          <w:tcPr>
            <w:tcW w:w="1288" w:type="pct"/>
          </w:tcPr>
          <w:p w14:paraId="0C13D56C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6FEF573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CD</w:t>
            </w:r>
          </w:p>
        </w:tc>
      </w:tr>
      <w:tr w:rsidR="00622900" w:rsidRPr="00622900" w14:paraId="63937B38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6FFBA07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2348F29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4</w:t>
            </w:r>
          </w:p>
        </w:tc>
        <w:tc>
          <w:tcPr>
            <w:tcW w:w="1220" w:type="pct"/>
          </w:tcPr>
          <w:p w14:paraId="4090602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7DC5A05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NA</w:t>
            </w:r>
          </w:p>
          <w:p w14:paraId="21A42FB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9 g/dL</w:t>
            </w:r>
          </w:p>
          <w:p w14:paraId="32C6ABA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10 g/day </w:t>
            </w:r>
          </w:p>
          <w:p w14:paraId="0AB35C3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  <w:p w14:paraId="1DE669B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A: Negative</w:t>
            </w:r>
          </w:p>
          <w:p w14:paraId="2B71D43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CA: Negative</w:t>
            </w:r>
          </w:p>
        </w:tc>
        <w:tc>
          <w:tcPr>
            <w:tcW w:w="1288" w:type="pct"/>
          </w:tcPr>
          <w:p w14:paraId="48E61F50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3F4C0CCA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CD</w:t>
            </w:r>
          </w:p>
        </w:tc>
      </w:tr>
      <w:tr w:rsidR="00622900" w:rsidRPr="00622900" w14:paraId="6EB06B00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2BEB0B61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732061A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5</w:t>
            </w:r>
          </w:p>
        </w:tc>
        <w:tc>
          <w:tcPr>
            <w:tcW w:w="1220" w:type="pct"/>
          </w:tcPr>
          <w:p w14:paraId="3C4E2BB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1DEFD73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2.1 g/dL</w:t>
            </w:r>
          </w:p>
          <w:p w14:paraId="1520E4C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9 g/dL</w:t>
            </w:r>
          </w:p>
          <w:p w14:paraId="29F560D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</w:t>
            </w:r>
          </w:p>
          <w:p w14:paraId="458FE01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  <w:p w14:paraId="3B945B4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A: Positive</w:t>
            </w:r>
          </w:p>
          <w:p w14:paraId="457E578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CA: Negative</w:t>
            </w:r>
          </w:p>
        </w:tc>
        <w:tc>
          <w:tcPr>
            <w:tcW w:w="1288" w:type="pct"/>
          </w:tcPr>
          <w:p w14:paraId="1AEFF038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01DF4D9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CD</w:t>
            </w:r>
          </w:p>
        </w:tc>
      </w:tr>
      <w:tr w:rsidR="00622900" w:rsidRPr="00622900" w14:paraId="51B355A2" w14:textId="77777777" w:rsidTr="00D811DD">
        <w:trPr>
          <w:cantSplit/>
          <w:trHeight w:val="188"/>
          <w:jc w:val="center"/>
        </w:trPr>
        <w:tc>
          <w:tcPr>
            <w:tcW w:w="608" w:type="pct"/>
            <w:vMerge/>
          </w:tcPr>
          <w:p w14:paraId="0105D45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57AFE96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6</w:t>
            </w:r>
          </w:p>
        </w:tc>
        <w:tc>
          <w:tcPr>
            <w:tcW w:w="1220" w:type="pct"/>
          </w:tcPr>
          <w:p w14:paraId="12998EB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28053C0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Creatinine: </w:t>
            </w:r>
          </w:p>
          <w:p w14:paraId="6BDBC24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7 g/dL</w:t>
            </w:r>
          </w:p>
          <w:p w14:paraId="68BA49A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Urine protein: </w:t>
            </w:r>
          </w:p>
          <w:p w14:paraId="4DA7AC4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  <w:p w14:paraId="34893D9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A: Positive</w:t>
            </w:r>
          </w:p>
          <w:p w14:paraId="100CB83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ACA: Negative</w:t>
            </w:r>
          </w:p>
        </w:tc>
        <w:tc>
          <w:tcPr>
            <w:tcW w:w="1288" w:type="pct"/>
          </w:tcPr>
          <w:p w14:paraId="530451E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67C6D3A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CD</w:t>
            </w:r>
          </w:p>
        </w:tc>
      </w:tr>
      <w:tr w:rsidR="00622900" w:rsidRPr="00622900" w14:paraId="4785AEC7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67E9141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73B5D52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7</w:t>
            </w:r>
          </w:p>
        </w:tc>
        <w:tc>
          <w:tcPr>
            <w:tcW w:w="1220" w:type="pct"/>
          </w:tcPr>
          <w:p w14:paraId="21BF4EF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43449E0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7 g/dL</w:t>
            </w:r>
          </w:p>
          <w:p w14:paraId="3A6EBBD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&gt; 600 mg/dL</w:t>
            </w:r>
          </w:p>
          <w:p w14:paraId="452936B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9 g/dL</w:t>
            </w:r>
          </w:p>
          <w:p w14:paraId="5925F8BB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  <w:p w14:paraId="20C3F26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A: Negative</w:t>
            </w:r>
          </w:p>
          <w:p w14:paraId="183641E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CA: Negative</w:t>
            </w:r>
          </w:p>
        </w:tc>
        <w:tc>
          <w:tcPr>
            <w:tcW w:w="1288" w:type="pct"/>
          </w:tcPr>
          <w:p w14:paraId="748B7D34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64F33D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CD</w:t>
            </w:r>
          </w:p>
        </w:tc>
      </w:tr>
      <w:tr w:rsidR="00622900" w:rsidRPr="00622900" w14:paraId="216E7ABF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6E8EEE0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7C4F0F75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8</w:t>
            </w:r>
          </w:p>
        </w:tc>
        <w:tc>
          <w:tcPr>
            <w:tcW w:w="1220" w:type="pct"/>
          </w:tcPr>
          <w:p w14:paraId="0010F84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2610E67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2.9 g/dL</w:t>
            </w:r>
          </w:p>
          <w:p w14:paraId="7165A7E3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4 g/day</w:t>
            </w:r>
          </w:p>
          <w:p w14:paraId="63E69C5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2108663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  <w:p w14:paraId="5A46E13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A: Positive</w:t>
            </w:r>
          </w:p>
          <w:p w14:paraId="6C3AD78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CA: Negative</w:t>
            </w:r>
          </w:p>
        </w:tc>
        <w:tc>
          <w:tcPr>
            <w:tcW w:w="1288" w:type="pct"/>
          </w:tcPr>
          <w:p w14:paraId="286AC94F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3B993F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CD</w:t>
            </w:r>
          </w:p>
        </w:tc>
      </w:tr>
      <w:tr w:rsidR="00622900" w:rsidRPr="00622900" w14:paraId="5E045365" w14:textId="77777777" w:rsidTr="00D811DD">
        <w:trPr>
          <w:cantSplit/>
          <w:trHeight w:val="207"/>
          <w:jc w:val="center"/>
        </w:trPr>
        <w:tc>
          <w:tcPr>
            <w:tcW w:w="608" w:type="pct"/>
            <w:vMerge/>
          </w:tcPr>
          <w:p w14:paraId="2667A93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07" w:type="pct"/>
          </w:tcPr>
          <w:p w14:paraId="71D33C7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9</w:t>
            </w:r>
          </w:p>
        </w:tc>
        <w:tc>
          <w:tcPr>
            <w:tcW w:w="1220" w:type="pct"/>
          </w:tcPr>
          <w:p w14:paraId="4FC3250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0C7147C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86 mg/dL</w:t>
            </w:r>
          </w:p>
          <w:p w14:paraId="70DA7D6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6 g/day</w:t>
            </w:r>
          </w:p>
          <w:p w14:paraId="0909741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4AB68B1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 xml:space="preserve">Antibodies: </w:t>
            </w:r>
          </w:p>
          <w:p w14:paraId="5801CB5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A: Negative</w:t>
            </w:r>
          </w:p>
          <w:p w14:paraId="57E1A87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CA: Negative</w:t>
            </w:r>
          </w:p>
        </w:tc>
        <w:tc>
          <w:tcPr>
            <w:tcW w:w="1288" w:type="pct"/>
          </w:tcPr>
          <w:p w14:paraId="07097085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102E5F2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CD</w:t>
            </w:r>
          </w:p>
        </w:tc>
      </w:tr>
      <w:tr w:rsidR="00622900" w:rsidRPr="00622900" w14:paraId="3457112A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670044CC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Fornara, 2022, Italy</w:t>
            </w:r>
          </w:p>
        </w:tc>
        <w:tc>
          <w:tcPr>
            <w:tcW w:w="407" w:type="pct"/>
          </w:tcPr>
          <w:p w14:paraId="105C30A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4</w:t>
            </w:r>
          </w:p>
        </w:tc>
        <w:tc>
          <w:tcPr>
            <w:tcW w:w="1220" w:type="pct"/>
          </w:tcPr>
          <w:p w14:paraId="3BC3821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5663474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7 mg/dL</w:t>
            </w:r>
          </w:p>
          <w:p w14:paraId="39B2909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NA</w:t>
            </w:r>
          </w:p>
          <w:p w14:paraId="1260C460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4.1 g/day</w:t>
            </w:r>
          </w:p>
          <w:p w14:paraId="255A451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1319F96C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66826B3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3B38037C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0B3A545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Leclerc, 2021, Canada</w:t>
            </w:r>
          </w:p>
        </w:tc>
        <w:tc>
          <w:tcPr>
            <w:tcW w:w="407" w:type="pct"/>
          </w:tcPr>
          <w:p w14:paraId="57C296D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5F22E03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103.8 mg/dL</w:t>
            </w:r>
          </w:p>
          <w:p w14:paraId="5800C42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0.6 mg/dL</w:t>
            </w:r>
          </w:p>
          <w:p w14:paraId="3072A12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8 g/dL</w:t>
            </w:r>
          </w:p>
          <w:p w14:paraId="389E295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26A4E153" w14:textId="77777777" w:rsidR="00622900" w:rsidRPr="00D811DD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811DD">
              <w:rPr>
                <w:rFonts w:ascii="Times New Roman" w:hAnsi="Times New Roman"/>
                <w:sz w:val="16"/>
                <w:szCs w:val="16"/>
              </w:rPr>
              <w:t xml:space="preserve">Urinary Protein Creatinine Ratio: 2321 mg/mmol </w:t>
            </w:r>
          </w:p>
          <w:p w14:paraId="1E64E42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1F916C1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Abdominal ultrasound: Normal</w:t>
            </w:r>
          </w:p>
          <w:p w14:paraId="28EC3926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Computerized Tomography Thorax: Normal</w:t>
            </w:r>
          </w:p>
        </w:tc>
        <w:tc>
          <w:tcPr>
            <w:tcW w:w="1477" w:type="pct"/>
          </w:tcPr>
          <w:p w14:paraId="0959204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Diffuse podocyte foot-process effacement (&gt;80%) with focal microvillous transformation.</w:t>
            </w:r>
          </w:p>
        </w:tc>
      </w:tr>
      <w:tr w:rsidR="00622900" w:rsidRPr="00622900" w14:paraId="5FFDA0E1" w14:textId="77777777" w:rsidTr="00D811DD">
        <w:trPr>
          <w:cantSplit/>
          <w:trHeight w:val="396"/>
          <w:jc w:val="center"/>
        </w:trPr>
        <w:tc>
          <w:tcPr>
            <w:tcW w:w="608" w:type="pct"/>
          </w:tcPr>
          <w:p w14:paraId="6EEA6EA8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Mancianti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1, Italy</w:t>
            </w:r>
          </w:p>
        </w:tc>
        <w:tc>
          <w:tcPr>
            <w:tcW w:w="407" w:type="pct"/>
          </w:tcPr>
          <w:p w14:paraId="32A40F3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5AE908F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390B122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.8 mg/dL</w:t>
            </w:r>
          </w:p>
          <w:p w14:paraId="78C525A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7 g/dL</w:t>
            </w:r>
          </w:p>
          <w:p w14:paraId="3E419729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8 g/day</w:t>
            </w:r>
          </w:p>
          <w:p w14:paraId="7550DB8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3A02CFDE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Abdominal ultrasound: Unremarkable</w:t>
            </w:r>
          </w:p>
        </w:tc>
        <w:tc>
          <w:tcPr>
            <w:tcW w:w="1477" w:type="pct"/>
          </w:tcPr>
          <w:p w14:paraId="18ED3B03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Diagnostic for minimal change disease (MCD)</w:t>
            </w:r>
          </w:p>
        </w:tc>
      </w:tr>
      <w:tr w:rsidR="00622900" w:rsidRPr="00622900" w14:paraId="21C876AA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2011B9D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Holzworth, 2021, USA</w:t>
            </w:r>
          </w:p>
        </w:tc>
        <w:tc>
          <w:tcPr>
            <w:tcW w:w="407" w:type="pct"/>
          </w:tcPr>
          <w:p w14:paraId="63127E36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5780BE0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0107C9CD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.48 mg/dL</w:t>
            </w:r>
          </w:p>
          <w:p w14:paraId="22D55F1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0.7 g/dL</w:t>
            </w:r>
          </w:p>
          <w:p w14:paraId="6EAECAB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3.4 g/day</w:t>
            </w:r>
          </w:p>
          <w:p w14:paraId="42A43C3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31A5F45A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469BDE49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100% foot process effacement.</w:t>
            </w:r>
          </w:p>
          <w:p w14:paraId="64AB7C3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622900" w:rsidRPr="00622900" w14:paraId="2DE3752F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227D0BD6" w14:textId="7BC413C6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lastRenderedPageBreak/>
              <w:t>Kom</w:t>
            </w:r>
            <w:r w:rsidR="008E6ADB">
              <w:rPr>
                <w:rFonts w:ascii="Times" w:hAnsi="Times"/>
                <w:sz w:val="16"/>
                <w:szCs w:val="16"/>
              </w:rPr>
              <w:t>a</w:t>
            </w:r>
            <w:r w:rsidRPr="00622900">
              <w:rPr>
                <w:rFonts w:ascii="Times" w:hAnsi="Times"/>
                <w:sz w:val="16"/>
                <w:szCs w:val="16"/>
              </w:rPr>
              <w:t>ba, 2021, Japan</w:t>
            </w:r>
          </w:p>
        </w:tc>
        <w:tc>
          <w:tcPr>
            <w:tcW w:w="407" w:type="pct"/>
          </w:tcPr>
          <w:p w14:paraId="323BCD6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3B44FA1C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603BD564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0.99 mg/dL</w:t>
            </w:r>
          </w:p>
          <w:p w14:paraId="727659A2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8 g/dL</w:t>
            </w:r>
          </w:p>
          <w:p w14:paraId="415982C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NA</w:t>
            </w:r>
          </w:p>
          <w:p w14:paraId="21FBE27E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572CC474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6B797752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622900" w:rsidRPr="00622900" w14:paraId="5FAF94B8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0A13513D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22900">
              <w:rPr>
                <w:rFonts w:ascii="Times" w:hAnsi="Times"/>
                <w:sz w:val="16"/>
                <w:szCs w:val="16"/>
              </w:rPr>
              <w:t>D'Agati</w:t>
            </w:r>
            <w:proofErr w:type="spellEnd"/>
            <w:r w:rsidRPr="00622900">
              <w:rPr>
                <w:rFonts w:ascii="Times" w:hAnsi="Times"/>
                <w:sz w:val="16"/>
                <w:szCs w:val="16"/>
              </w:rPr>
              <w:t>, 2021, USA</w:t>
            </w:r>
          </w:p>
        </w:tc>
        <w:tc>
          <w:tcPr>
            <w:tcW w:w="407" w:type="pct"/>
          </w:tcPr>
          <w:p w14:paraId="22203760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48F929C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19C49136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2.33 mg/dL</w:t>
            </w:r>
          </w:p>
          <w:p w14:paraId="250376E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2.5 g/dL</w:t>
            </w:r>
          </w:p>
          <w:p w14:paraId="10F50477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23.2 g/day</w:t>
            </w:r>
          </w:p>
          <w:p w14:paraId="22B8F17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2C1450D3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226D8C64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100% podocyte foot process effacement.</w:t>
            </w:r>
          </w:p>
        </w:tc>
      </w:tr>
      <w:tr w:rsidR="00622900" w:rsidRPr="00622900" w14:paraId="56B7FEE1" w14:textId="77777777" w:rsidTr="00D811DD">
        <w:trPr>
          <w:cantSplit/>
          <w:trHeight w:val="377"/>
          <w:jc w:val="center"/>
        </w:trPr>
        <w:tc>
          <w:tcPr>
            <w:tcW w:w="608" w:type="pct"/>
          </w:tcPr>
          <w:p w14:paraId="6DE9401E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Maas, 2021, Netherlands</w:t>
            </w:r>
          </w:p>
        </w:tc>
        <w:tc>
          <w:tcPr>
            <w:tcW w:w="407" w:type="pct"/>
          </w:tcPr>
          <w:p w14:paraId="284DA09B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ase 1</w:t>
            </w:r>
          </w:p>
        </w:tc>
        <w:tc>
          <w:tcPr>
            <w:tcW w:w="1220" w:type="pct"/>
          </w:tcPr>
          <w:p w14:paraId="45172EC1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ea: NA</w:t>
            </w:r>
          </w:p>
          <w:p w14:paraId="256970CA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Creatinine: 1.43 mg/dL</w:t>
            </w:r>
          </w:p>
          <w:p w14:paraId="5918C495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lbumin: 1.03 g/dL</w:t>
            </w:r>
          </w:p>
          <w:p w14:paraId="263A61BF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Urine protein: 15.3 g/day</w:t>
            </w:r>
          </w:p>
          <w:p w14:paraId="28C49928" w14:textId="77777777" w:rsidR="00622900" w:rsidRPr="00622900" w:rsidRDefault="00622900" w:rsidP="00622900">
            <w:pPr>
              <w:numPr>
                <w:ilvl w:val="0"/>
                <w:numId w:val="25"/>
              </w:numPr>
              <w:suppressAutoHyphens/>
              <w:spacing w:line="254" w:lineRule="auto"/>
              <w:ind w:left="153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22900">
              <w:rPr>
                <w:rFonts w:ascii="Times New Roman" w:hAnsi="Times New Roman"/>
                <w:sz w:val="16"/>
                <w:szCs w:val="16"/>
              </w:rPr>
              <w:t>Antibodies: NA</w:t>
            </w:r>
          </w:p>
        </w:tc>
        <w:tc>
          <w:tcPr>
            <w:tcW w:w="1288" w:type="pct"/>
          </w:tcPr>
          <w:p w14:paraId="193452EC" w14:textId="77777777" w:rsidR="00622900" w:rsidRPr="00622900" w:rsidRDefault="00622900" w:rsidP="00622900">
            <w:pPr>
              <w:suppressAutoHyphens/>
              <w:spacing w:line="254" w:lineRule="auto"/>
              <w:ind w:left="-25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77" w:type="pct"/>
          </w:tcPr>
          <w:p w14:paraId="075DF4D7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Diffuse podocyte foot-process effacement.</w:t>
            </w:r>
          </w:p>
          <w:p w14:paraId="3A868C0F" w14:textId="77777777" w:rsidR="00622900" w:rsidRPr="00622900" w:rsidRDefault="00622900" w:rsidP="00622900">
            <w:pPr>
              <w:suppressAutoHyphens/>
              <w:spacing w:line="254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622900">
              <w:rPr>
                <w:rFonts w:ascii="Times" w:hAnsi="Times"/>
                <w:sz w:val="16"/>
                <w:szCs w:val="16"/>
              </w:rPr>
              <w:t>Findings consistent with MCD.</w:t>
            </w:r>
          </w:p>
        </w:tc>
      </w:tr>
    </w:tbl>
    <w:p w14:paraId="5F69EB65" w14:textId="77777777" w:rsidR="009D2903" w:rsidRPr="00622900" w:rsidRDefault="009D2903" w:rsidP="00132C3A">
      <w:pPr>
        <w:rPr>
          <w:lang w:val="en-US"/>
        </w:rPr>
      </w:pPr>
    </w:p>
    <w:sectPr w:rsidR="009D2903" w:rsidRPr="00622900" w:rsidSect="00A763C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F593B"/>
    <w:multiLevelType w:val="multilevel"/>
    <w:tmpl w:val="EEB64DCE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0C3618EE"/>
    <w:multiLevelType w:val="hybridMultilevel"/>
    <w:tmpl w:val="EF985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33159"/>
    <w:multiLevelType w:val="multilevel"/>
    <w:tmpl w:val="A20C156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12A56734"/>
    <w:multiLevelType w:val="multilevel"/>
    <w:tmpl w:val="E434448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1B3A4475"/>
    <w:multiLevelType w:val="multilevel"/>
    <w:tmpl w:val="DB56FF7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5" w15:restartNumberingAfterBreak="0">
    <w:nsid w:val="1BF83704"/>
    <w:multiLevelType w:val="multilevel"/>
    <w:tmpl w:val="B75A90C8"/>
    <w:lvl w:ilvl="0">
      <w:numFmt w:val="bullet"/>
      <w:lvlText w:val=""/>
      <w:lvlJc w:val="left"/>
      <w:pPr>
        <w:ind w:left="436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156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76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96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316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036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756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76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96" w:hanging="360"/>
      </w:pPr>
      <w:rPr>
        <w:rFonts w:ascii="Wingdings" w:hAnsi="Wingdings"/>
      </w:rPr>
    </w:lvl>
  </w:abstractNum>
  <w:abstractNum w:abstractNumId="6" w15:restartNumberingAfterBreak="0">
    <w:nsid w:val="1E2224BC"/>
    <w:multiLevelType w:val="multilevel"/>
    <w:tmpl w:val="E3720EC0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7" w15:restartNumberingAfterBreak="0">
    <w:nsid w:val="27C747D2"/>
    <w:multiLevelType w:val="multilevel"/>
    <w:tmpl w:val="ED16103A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8" w15:restartNumberingAfterBreak="0">
    <w:nsid w:val="2C9E5681"/>
    <w:multiLevelType w:val="multilevel"/>
    <w:tmpl w:val="D046C56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2EE6605F"/>
    <w:multiLevelType w:val="multilevel"/>
    <w:tmpl w:val="F4A0365C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0" w15:restartNumberingAfterBreak="0">
    <w:nsid w:val="33BD22E2"/>
    <w:multiLevelType w:val="multilevel"/>
    <w:tmpl w:val="0172BF5E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1" w15:restartNumberingAfterBreak="0">
    <w:nsid w:val="36017312"/>
    <w:multiLevelType w:val="multilevel"/>
    <w:tmpl w:val="8CD43050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2" w15:restartNumberingAfterBreak="0">
    <w:nsid w:val="368C45E9"/>
    <w:multiLevelType w:val="multilevel"/>
    <w:tmpl w:val="8EE67FB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3" w15:restartNumberingAfterBreak="0">
    <w:nsid w:val="385C54A6"/>
    <w:multiLevelType w:val="multilevel"/>
    <w:tmpl w:val="5336C37E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298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018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738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458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178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898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618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338" w:hanging="360"/>
      </w:pPr>
      <w:rPr>
        <w:rFonts w:ascii="Wingdings" w:hAnsi="Wingdings"/>
      </w:rPr>
    </w:lvl>
  </w:abstractNum>
  <w:abstractNum w:abstractNumId="14" w15:restartNumberingAfterBreak="0">
    <w:nsid w:val="3CFF3EE9"/>
    <w:multiLevelType w:val="multilevel"/>
    <w:tmpl w:val="4A3EA60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5" w15:restartNumberingAfterBreak="0">
    <w:nsid w:val="3F887892"/>
    <w:multiLevelType w:val="multilevel"/>
    <w:tmpl w:val="BCC45BC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6" w15:restartNumberingAfterBreak="0">
    <w:nsid w:val="4462135F"/>
    <w:multiLevelType w:val="multilevel"/>
    <w:tmpl w:val="CB529900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7" w15:restartNumberingAfterBreak="0">
    <w:nsid w:val="496020EE"/>
    <w:multiLevelType w:val="multilevel"/>
    <w:tmpl w:val="E1E8159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8" w15:restartNumberingAfterBreak="0">
    <w:nsid w:val="52A53E50"/>
    <w:multiLevelType w:val="hybridMultilevel"/>
    <w:tmpl w:val="9C3EA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323EFD"/>
    <w:multiLevelType w:val="hybridMultilevel"/>
    <w:tmpl w:val="733AE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A51A4E"/>
    <w:multiLevelType w:val="multilevel"/>
    <w:tmpl w:val="8B1E6690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1" w15:restartNumberingAfterBreak="0">
    <w:nsid w:val="639F09C6"/>
    <w:multiLevelType w:val="multilevel"/>
    <w:tmpl w:val="35707E1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80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52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6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68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40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2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840" w:hanging="360"/>
      </w:pPr>
      <w:rPr>
        <w:rFonts w:ascii="Wingdings" w:hAnsi="Wingdings"/>
      </w:rPr>
    </w:lvl>
  </w:abstractNum>
  <w:abstractNum w:abstractNumId="22" w15:restartNumberingAfterBreak="0">
    <w:nsid w:val="71CC796B"/>
    <w:multiLevelType w:val="multilevel"/>
    <w:tmpl w:val="A3DEE3F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3" w15:restartNumberingAfterBreak="0">
    <w:nsid w:val="7718388E"/>
    <w:multiLevelType w:val="multilevel"/>
    <w:tmpl w:val="B9022BF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4" w15:restartNumberingAfterBreak="0">
    <w:nsid w:val="7A7C43BA"/>
    <w:multiLevelType w:val="multilevel"/>
    <w:tmpl w:val="D9BED5D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1807307718">
    <w:abstractNumId w:val="12"/>
  </w:num>
  <w:num w:numId="2" w16cid:durableId="160202465">
    <w:abstractNumId w:val="21"/>
  </w:num>
  <w:num w:numId="3" w16cid:durableId="1635717172">
    <w:abstractNumId w:val="9"/>
  </w:num>
  <w:num w:numId="4" w16cid:durableId="1228034187">
    <w:abstractNumId w:val="15"/>
  </w:num>
  <w:num w:numId="5" w16cid:durableId="663355705">
    <w:abstractNumId w:val="14"/>
  </w:num>
  <w:num w:numId="6" w16cid:durableId="149954343">
    <w:abstractNumId w:val="10"/>
  </w:num>
  <w:num w:numId="7" w16cid:durableId="1586913136">
    <w:abstractNumId w:val="16"/>
  </w:num>
  <w:num w:numId="8" w16cid:durableId="380446314">
    <w:abstractNumId w:val="11"/>
  </w:num>
  <w:num w:numId="9" w16cid:durableId="1982222760">
    <w:abstractNumId w:val="3"/>
  </w:num>
  <w:num w:numId="10" w16cid:durableId="1833444724">
    <w:abstractNumId w:val="7"/>
  </w:num>
  <w:num w:numId="11" w16cid:durableId="153303459">
    <w:abstractNumId w:val="22"/>
  </w:num>
  <w:num w:numId="12" w16cid:durableId="1663772315">
    <w:abstractNumId w:val="0"/>
  </w:num>
  <w:num w:numId="13" w16cid:durableId="1210072809">
    <w:abstractNumId w:val="8"/>
  </w:num>
  <w:num w:numId="14" w16cid:durableId="1080910224">
    <w:abstractNumId w:val="20"/>
  </w:num>
  <w:num w:numId="15" w16cid:durableId="282807604">
    <w:abstractNumId w:val="6"/>
  </w:num>
  <w:num w:numId="16" w16cid:durableId="164830371">
    <w:abstractNumId w:val="2"/>
  </w:num>
  <w:num w:numId="17" w16cid:durableId="1224026671">
    <w:abstractNumId w:val="17"/>
  </w:num>
  <w:num w:numId="18" w16cid:durableId="146633654">
    <w:abstractNumId w:val="23"/>
  </w:num>
  <w:num w:numId="19" w16cid:durableId="1753817691">
    <w:abstractNumId w:val="13"/>
  </w:num>
  <w:num w:numId="20" w16cid:durableId="831604935">
    <w:abstractNumId w:val="24"/>
  </w:num>
  <w:num w:numId="21" w16cid:durableId="1139540850">
    <w:abstractNumId w:val="5"/>
  </w:num>
  <w:num w:numId="22" w16cid:durableId="1775203924">
    <w:abstractNumId w:val="4"/>
  </w:num>
  <w:num w:numId="23" w16cid:durableId="1277248806">
    <w:abstractNumId w:val="18"/>
  </w:num>
  <w:num w:numId="24" w16cid:durableId="322783898">
    <w:abstractNumId w:val="1"/>
  </w:num>
  <w:num w:numId="25" w16cid:durableId="102428606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900"/>
    <w:rsid w:val="00132C3A"/>
    <w:rsid w:val="004A36AC"/>
    <w:rsid w:val="00622900"/>
    <w:rsid w:val="00872506"/>
    <w:rsid w:val="008E6ADB"/>
    <w:rsid w:val="009D2903"/>
    <w:rsid w:val="00A763C7"/>
    <w:rsid w:val="00B8353A"/>
    <w:rsid w:val="00D811DD"/>
    <w:rsid w:val="00FF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F948D"/>
  <w15:chartTrackingRefBased/>
  <w15:docId w15:val="{B7D86555-4A4F-4A35-B08A-D2C30DBCE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900"/>
    <w:pPr>
      <w:keepNext/>
      <w:keepLines/>
      <w:suppressAutoHyphens/>
      <w:autoSpaceDN w:val="0"/>
      <w:spacing w:before="200" w:after="0" w:line="276" w:lineRule="auto"/>
      <w:outlineLvl w:val="1"/>
    </w:pPr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22900"/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622900"/>
  </w:style>
  <w:style w:type="character" w:styleId="Hyperlink">
    <w:name w:val="Hyperlink"/>
    <w:basedOn w:val="DefaultParagraphFont"/>
    <w:rsid w:val="00622900"/>
    <w:rPr>
      <w:color w:val="0563C1"/>
      <w:u w:val="single"/>
    </w:rPr>
  </w:style>
  <w:style w:type="character" w:styleId="FollowedHyperlink">
    <w:name w:val="FollowedHyperlink"/>
    <w:basedOn w:val="DefaultParagraphFont"/>
    <w:rsid w:val="00622900"/>
    <w:rPr>
      <w:color w:val="954F72"/>
      <w:u w:val="single"/>
    </w:rPr>
  </w:style>
  <w:style w:type="paragraph" w:customStyle="1" w:styleId="msonormal0">
    <w:name w:val="msonormal"/>
    <w:basedOn w:val="Normal"/>
    <w:rsid w:val="00622900"/>
    <w:pPr>
      <w:suppressAutoHyphens/>
      <w:autoSpaceDN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rsid w:val="00622900"/>
    <w:pPr>
      <w:suppressAutoHyphens/>
      <w:autoSpaceDN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rsid w:val="00622900"/>
    <w:pPr>
      <w:suppressAutoHyphens/>
      <w:autoSpaceDN w:val="0"/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22900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622900"/>
    <w:pPr>
      <w:suppressAutoHyphens/>
      <w:autoSpaceDN w:val="0"/>
      <w:spacing w:after="200" w:line="240" w:lineRule="auto"/>
    </w:pPr>
    <w:rPr>
      <w:rFonts w:ascii="Calibri" w:eastAsia="Calibri" w:hAnsi="Calibri" w:cs="Times New Roman"/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rsid w:val="00622900"/>
    <w:rPr>
      <w:rFonts w:ascii="Calibri" w:eastAsia="Calibri" w:hAnsi="Calibri" w:cs="Times New Roman"/>
      <w:sz w:val="20"/>
      <w:szCs w:val="20"/>
      <w:lang w:val="el-GR"/>
    </w:rPr>
  </w:style>
  <w:style w:type="paragraph" w:styleId="Header">
    <w:name w:val="header"/>
    <w:basedOn w:val="Normal"/>
    <w:link w:val="HeaderChar"/>
    <w:rsid w:val="00622900"/>
    <w:pPr>
      <w:tabs>
        <w:tab w:val="center" w:pos="4513"/>
        <w:tab w:val="right" w:pos="9026"/>
      </w:tabs>
      <w:suppressAutoHyphens/>
      <w:autoSpaceDN w:val="0"/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rsid w:val="0062290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rsid w:val="00622900"/>
    <w:pPr>
      <w:tabs>
        <w:tab w:val="center" w:pos="4513"/>
        <w:tab w:val="right" w:pos="9026"/>
      </w:tabs>
      <w:suppressAutoHyphens/>
      <w:autoSpaceDN w:val="0"/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rsid w:val="00622900"/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rsid w:val="00622900"/>
    <w:pPr>
      <w:suppressAutoHyphens/>
      <w:autoSpaceDN w:val="0"/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6229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22900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622900"/>
    <w:rPr>
      <w:rFonts w:ascii="Calibri" w:eastAsia="Calibri" w:hAnsi="Calibri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rsid w:val="00622900"/>
    <w:pPr>
      <w:suppressAutoHyphens/>
      <w:autoSpaceDN w:val="0"/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22900"/>
    <w:rPr>
      <w:rFonts w:ascii="Tahoma" w:eastAsia="Calibri" w:hAnsi="Tahoma" w:cs="Tahoma"/>
      <w:sz w:val="16"/>
      <w:szCs w:val="16"/>
    </w:rPr>
  </w:style>
  <w:style w:type="paragraph" w:styleId="Revision">
    <w:name w:val="Revision"/>
    <w:rsid w:val="00622900"/>
    <w:pPr>
      <w:suppressAutoHyphens/>
      <w:autoSpaceDN w:val="0"/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rsid w:val="00622900"/>
    <w:pPr>
      <w:suppressAutoHyphens/>
      <w:autoSpaceDN w:val="0"/>
      <w:spacing w:line="254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Caption1">
    <w:name w:val="Caption1"/>
    <w:basedOn w:val="Normal"/>
    <w:next w:val="Normal"/>
    <w:rsid w:val="00622900"/>
    <w:pPr>
      <w:suppressAutoHyphens/>
      <w:autoSpaceDN w:val="0"/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l-GR"/>
    </w:rPr>
  </w:style>
  <w:style w:type="paragraph" w:customStyle="1" w:styleId="FootnoteText1">
    <w:name w:val="Footnote Text1"/>
    <w:basedOn w:val="Normal"/>
    <w:next w:val="FootnoteText"/>
    <w:rsid w:val="00622900"/>
    <w:pPr>
      <w:suppressAutoHyphens/>
      <w:autoSpaceDN w:val="0"/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paragraph" w:customStyle="1" w:styleId="EndnoteText1">
    <w:name w:val="Endnote Text1"/>
    <w:basedOn w:val="Normal"/>
    <w:next w:val="EndnoteText"/>
    <w:rsid w:val="00622900"/>
    <w:pPr>
      <w:suppressAutoHyphens/>
      <w:autoSpaceDN w:val="0"/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BibliographyTitleChar">
    <w:name w:val="EndNote Bibliography Title Char"/>
    <w:basedOn w:val="DefaultParagraphFont"/>
    <w:rsid w:val="00622900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rsid w:val="00622900"/>
    <w:pPr>
      <w:suppressAutoHyphens/>
      <w:autoSpaceDN w:val="0"/>
      <w:spacing w:after="0" w:line="254" w:lineRule="auto"/>
      <w:jc w:val="center"/>
    </w:pPr>
    <w:rPr>
      <w:rFonts w:ascii="Calibri" w:eastAsia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rsid w:val="006229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622900"/>
    <w:pPr>
      <w:suppressAutoHyphens/>
      <w:autoSpaceDN w:val="0"/>
      <w:spacing w:line="240" w:lineRule="auto"/>
      <w:jc w:val="both"/>
    </w:pPr>
    <w:rPr>
      <w:rFonts w:ascii="Calibri" w:eastAsia="Calibri" w:hAnsi="Calibri" w:cs="Calibri"/>
      <w:lang w:val="en-US"/>
    </w:rPr>
  </w:style>
  <w:style w:type="character" w:styleId="FootnoteReference">
    <w:name w:val="footnote reference"/>
    <w:basedOn w:val="DefaultParagraphFont"/>
    <w:rsid w:val="00622900"/>
    <w:rPr>
      <w:position w:val="0"/>
      <w:vertAlign w:val="superscript"/>
    </w:rPr>
  </w:style>
  <w:style w:type="character" w:styleId="CommentReference">
    <w:name w:val="annotation reference"/>
    <w:basedOn w:val="DefaultParagraphFont"/>
    <w:rsid w:val="00622900"/>
    <w:rPr>
      <w:sz w:val="16"/>
      <w:szCs w:val="16"/>
    </w:rPr>
  </w:style>
  <w:style w:type="character" w:styleId="EndnoteReference">
    <w:name w:val="endnote reference"/>
    <w:basedOn w:val="DefaultParagraphFont"/>
    <w:rsid w:val="00622900"/>
    <w:rPr>
      <w:position w:val="0"/>
      <w:vertAlign w:val="superscript"/>
    </w:rPr>
  </w:style>
  <w:style w:type="character" w:styleId="PlaceholderText">
    <w:name w:val="Placeholder Text"/>
    <w:basedOn w:val="DefaultParagraphFont"/>
    <w:rsid w:val="00622900"/>
    <w:rPr>
      <w:color w:val="808080"/>
    </w:rPr>
  </w:style>
  <w:style w:type="character" w:customStyle="1" w:styleId="UnresolvedMention1">
    <w:name w:val="Unresolved Mention1"/>
    <w:basedOn w:val="DefaultParagraphFont"/>
    <w:rsid w:val="00622900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622900"/>
  </w:style>
  <w:style w:type="character" w:customStyle="1" w:styleId="ref-journal">
    <w:name w:val="ref-journal"/>
    <w:basedOn w:val="DefaultParagraphFont"/>
    <w:rsid w:val="00622900"/>
  </w:style>
  <w:style w:type="character" w:customStyle="1" w:styleId="ref-vol">
    <w:name w:val="ref-vol"/>
    <w:basedOn w:val="DefaultParagraphFont"/>
    <w:rsid w:val="00622900"/>
  </w:style>
  <w:style w:type="character" w:customStyle="1" w:styleId="UnresolvedMention2">
    <w:name w:val="Unresolved Mention2"/>
    <w:basedOn w:val="DefaultParagraphFont"/>
    <w:rsid w:val="0062290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22900"/>
    <w:rPr>
      <w:rFonts w:ascii="Segoe UI" w:hAnsi="Segoe UI" w:cs="Segoe UI"/>
      <w:sz w:val="18"/>
      <w:szCs w:val="18"/>
    </w:rPr>
  </w:style>
  <w:style w:type="character" w:customStyle="1" w:styleId="apple-tab-span">
    <w:name w:val="apple-tab-span"/>
    <w:basedOn w:val="DefaultParagraphFont"/>
    <w:rsid w:val="00622900"/>
  </w:style>
  <w:style w:type="character" w:customStyle="1" w:styleId="FootnoteTextChar1">
    <w:name w:val="Footnote Text Char1"/>
    <w:basedOn w:val="DefaultParagraphFont"/>
    <w:rsid w:val="00622900"/>
    <w:rPr>
      <w:sz w:val="20"/>
      <w:szCs w:val="20"/>
    </w:rPr>
  </w:style>
  <w:style w:type="character" w:customStyle="1" w:styleId="EndnoteTextChar1">
    <w:name w:val="Endnote Text Char1"/>
    <w:basedOn w:val="DefaultParagraphFont"/>
    <w:rsid w:val="00622900"/>
    <w:rPr>
      <w:sz w:val="20"/>
      <w:szCs w:val="20"/>
    </w:rPr>
  </w:style>
  <w:style w:type="table" w:styleId="TableGrid">
    <w:name w:val="Table Grid"/>
    <w:basedOn w:val="TableNormal"/>
    <w:uiPriority w:val="39"/>
    <w:rsid w:val="00622900"/>
    <w:pPr>
      <w:autoSpaceDN w:val="0"/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11</Words>
  <Characters>13174</Characters>
  <Application>Microsoft Office Word</Application>
  <DocSecurity>0</DocSecurity>
  <Lines>109</Lines>
  <Paragraphs>30</Paragraphs>
  <ScaleCrop>false</ScaleCrop>
  <Company/>
  <LinksUpToDate>false</LinksUpToDate>
  <CharactersWithSpaces>1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chagias, Konstantinos</dc:creator>
  <cp:keywords/>
  <dc:description/>
  <cp:lastModifiedBy>Kechagias, Konstantinos</cp:lastModifiedBy>
  <cp:revision>6</cp:revision>
  <dcterms:created xsi:type="dcterms:W3CDTF">2023-04-03T12:45:00Z</dcterms:created>
  <dcterms:modified xsi:type="dcterms:W3CDTF">2024-01-13T18:35:00Z</dcterms:modified>
</cp:coreProperties>
</file>